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68F03" w14:textId="77777777" w:rsidR="00F00257" w:rsidRPr="00300231" w:rsidRDefault="00F00257" w:rsidP="00F00257">
      <w:pPr>
        <w:pStyle w:val="Heading1"/>
      </w:pPr>
      <w:bookmarkStart w:id="0" w:name="_GoBack"/>
      <w:bookmarkEnd w:id="0"/>
      <w:r w:rsidRPr="00300231">
        <w:t>ONLINE-ONLY SUPPLEMENTS</w:t>
      </w:r>
    </w:p>
    <w:p w14:paraId="171913B9" w14:textId="1BE3A3B8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Tabl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1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CPT and ICD-9 codes used to identify chemotherapy treatment.</w:t>
      </w:r>
    </w:p>
    <w:p w14:paraId="38166B70" w14:textId="089A7427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Tabl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2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Demographic data of cancer chemotherapy patients before propensity score matching, stratified by email users and non-email users.</w:t>
      </w:r>
    </w:p>
    <w:p w14:paraId="4F246940" w14:textId="06F9F848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Table </w:t>
      </w:r>
      <w:proofErr w:type="spellStart"/>
      <w:r w:rsidR="00863CC5">
        <w:rPr>
          <w:b/>
        </w:rPr>
        <w:t>S</w:t>
      </w:r>
      <w:r w:rsidRPr="00300231">
        <w:rPr>
          <w:b/>
        </w:rPr>
        <w:t>3</w:t>
      </w:r>
      <w:proofErr w:type="spellEnd"/>
      <w:r w:rsidRPr="00300231">
        <w:rPr>
          <w:b/>
        </w:rPr>
        <w:t>. Cox proportional hazards model for overall 2-year survival among cancer chemotherapy patients.</w:t>
      </w:r>
    </w:p>
    <w:p w14:paraId="42E6939E" w14:textId="7C01EBC1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Table </w:t>
      </w:r>
      <w:proofErr w:type="spellStart"/>
      <w:r w:rsidR="00863CC5">
        <w:rPr>
          <w:b/>
        </w:rPr>
        <w:t>S</w:t>
      </w:r>
      <w:r w:rsidRPr="00300231">
        <w:rPr>
          <w:b/>
        </w:rPr>
        <w:t>4</w:t>
      </w:r>
      <w:proofErr w:type="spellEnd"/>
      <w:r w:rsidRPr="00300231">
        <w:rPr>
          <w:b/>
        </w:rPr>
        <w:t>. Healthcare team response to patient-initiated emails during the survival period, stratified by email subject.</w:t>
      </w:r>
    </w:p>
    <w:p w14:paraId="22B9E64C" w14:textId="50228B2C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Figure </w:t>
      </w:r>
      <w:proofErr w:type="spellStart"/>
      <w:r w:rsidR="00863CC5">
        <w:rPr>
          <w:b/>
        </w:rPr>
        <w:t>S</w:t>
      </w:r>
      <w:r w:rsidRPr="00300231">
        <w:rPr>
          <w:b/>
        </w:rPr>
        <w:t>1</w:t>
      </w:r>
      <w:proofErr w:type="spellEnd"/>
      <w:r w:rsidRPr="00300231">
        <w:rPr>
          <w:b/>
        </w:rPr>
        <w:t xml:space="preserve">. Cumulative number of email users in function of stratification period. </w:t>
      </w:r>
    </w:p>
    <w:p w14:paraId="50C4B98A" w14:textId="78137A0A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Figur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2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Competing Risks Regression Models of Chemotherapy-related Emergency Department (A) and Inpatient (B) visit rate during the survival study period.</w:t>
      </w:r>
    </w:p>
    <w:p w14:paraId="260ECB5C" w14:textId="77777777" w:rsidR="00F00257" w:rsidRPr="00300231" w:rsidRDefault="00F00257" w:rsidP="00F00257"/>
    <w:p w14:paraId="209C554D" w14:textId="77777777" w:rsidR="00F00257" w:rsidRPr="00300231" w:rsidRDefault="00F00257" w:rsidP="00F00257">
      <w:pPr>
        <w:spacing w:line="240" w:lineRule="auto"/>
      </w:pPr>
      <w:r w:rsidRPr="00300231">
        <w:br w:type="page"/>
      </w:r>
    </w:p>
    <w:p w14:paraId="28812C63" w14:textId="45C183D1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Tabl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1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CPT and ICD-9 codes used to identify chemotherapy treatment.</w:t>
      </w:r>
    </w:p>
    <w:tbl>
      <w:tblPr>
        <w:tblStyle w:val="PlainTable2"/>
        <w:tblW w:w="9670" w:type="dxa"/>
        <w:tblLayout w:type="fixed"/>
        <w:tblLook w:val="06A0" w:firstRow="1" w:lastRow="0" w:firstColumn="1" w:lastColumn="0" w:noHBand="1" w:noVBand="1"/>
      </w:tblPr>
      <w:tblGrid>
        <w:gridCol w:w="1356"/>
        <w:gridCol w:w="8314"/>
      </w:tblGrid>
      <w:tr w:rsidR="00F00257" w:rsidRPr="00300231" w14:paraId="62B7F1A2" w14:textId="77777777" w:rsidTr="004C7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7E909B64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Ontology</w:t>
            </w:r>
          </w:p>
        </w:tc>
        <w:tc>
          <w:tcPr>
            <w:tcW w:w="8314" w:type="dxa"/>
          </w:tcPr>
          <w:p w14:paraId="0CA64BD5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Codes</w:t>
            </w:r>
          </w:p>
        </w:tc>
      </w:tr>
      <w:tr w:rsidR="00F00257" w:rsidRPr="00300231" w14:paraId="6F4B5E68" w14:textId="77777777" w:rsidTr="004C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45BDCA17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ICD9</w:t>
            </w:r>
          </w:p>
        </w:tc>
        <w:tc>
          <w:tcPr>
            <w:tcW w:w="8314" w:type="dxa"/>
          </w:tcPr>
          <w:p w14:paraId="1CFE9FF6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9.25</w:t>
            </w:r>
          </w:p>
        </w:tc>
      </w:tr>
      <w:tr w:rsidR="00F00257" w:rsidRPr="00300231" w14:paraId="6839AB47" w14:textId="77777777" w:rsidTr="004C7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14:paraId="3971A4E8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CPT</w:t>
            </w:r>
          </w:p>
        </w:tc>
        <w:tc>
          <w:tcPr>
            <w:tcW w:w="8314" w:type="dxa"/>
          </w:tcPr>
          <w:p w14:paraId="57D02C20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6445, 96406, 96405, 96411, 96409, 96415, 96417, 96416, 96413, 96402, 96401, 96423, 96425, 96422, 96420, 96440, 96446, 96450, 96542, 96549</w:t>
            </w:r>
          </w:p>
        </w:tc>
      </w:tr>
    </w:tbl>
    <w:p w14:paraId="076CB2F7" w14:textId="77777777" w:rsidR="00F00257" w:rsidRPr="00300231" w:rsidRDefault="00F00257" w:rsidP="00F00257">
      <w:r w:rsidRPr="00300231">
        <w:t>Abbreviations: CPT, Current Procedural Terminology; ICD-9, International Classification of Diseases 9.</w:t>
      </w:r>
      <w:r w:rsidRPr="00300231">
        <w:br w:type="page"/>
      </w:r>
    </w:p>
    <w:p w14:paraId="701A5DFB" w14:textId="6630A28A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Tabl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2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Demographic data of cancer chemotherapy patients before propensity score matching, stratified by email users and non-email users.*</w:t>
      </w:r>
    </w:p>
    <w:tbl>
      <w:tblPr>
        <w:tblStyle w:val="PlainTable2"/>
        <w:tblW w:w="908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2070"/>
        <w:gridCol w:w="1800"/>
      </w:tblGrid>
      <w:tr w:rsidR="00F00257" w:rsidRPr="00300231" w14:paraId="664FF24B" w14:textId="77777777" w:rsidTr="0013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E94657D" w14:textId="77777777" w:rsidR="00F00257" w:rsidRPr="00300231" w:rsidRDefault="00F00257" w:rsidP="00F00257">
            <w:pPr>
              <w:pStyle w:val="NoSpacing"/>
              <w:jc w:val="left"/>
              <w:rPr>
                <w:rFonts w:eastAsia="Courier New"/>
              </w:rPr>
            </w:pPr>
            <w:r w:rsidRPr="00300231">
              <w:rPr>
                <w:sz w:val="22"/>
                <w:szCs w:val="22"/>
              </w:rPr>
              <w:t>Variable</w:t>
            </w:r>
          </w:p>
        </w:tc>
        <w:tc>
          <w:tcPr>
            <w:tcW w:w="3150" w:type="dxa"/>
          </w:tcPr>
          <w:p w14:paraId="5E063743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2F82F0CA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Email Users</w:t>
            </w:r>
          </w:p>
        </w:tc>
        <w:tc>
          <w:tcPr>
            <w:tcW w:w="1800" w:type="dxa"/>
          </w:tcPr>
          <w:p w14:paraId="4D5C3AFE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Non-Email Users</w:t>
            </w:r>
          </w:p>
        </w:tc>
      </w:tr>
      <w:tr w:rsidR="00356797" w:rsidRPr="00300231" w14:paraId="3BE2981C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</w:tcPr>
          <w:p w14:paraId="240F2727" w14:textId="77777777" w:rsidR="00356797" w:rsidRPr="00300231" w:rsidRDefault="00356797" w:rsidP="00356797">
            <w:pPr>
              <w:pStyle w:val="NoSpacing"/>
              <w:jc w:val="left"/>
            </w:pPr>
            <w:r w:rsidRPr="00300231">
              <w:t>Total, No. (%)</w:t>
            </w:r>
          </w:p>
        </w:tc>
        <w:tc>
          <w:tcPr>
            <w:tcW w:w="2070" w:type="dxa"/>
          </w:tcPr>
          <w:p w14:paraId="745DB8F7" w14:textId="41A068B3" w:rsidR="00356797" w:rsidRPr="00300231" w:rsidRDefault="00356797" w:rsidP="0035679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,395 (</w:t>
            </w:r>
            <w:r w:rsidR="00FB406C" w:rsidRPr="00300231">
              <w:t>54.49</w:t>
            </w:r>
            <w:r w:rsidRPr="00300231">
              <w:t>)</w:t>
            </w:r>
          </w:p>
        </w:tc>
        <w:tc>
          <w:tcPr>
            <w:tcW w:w="1800" w:type="dxa"/>
          </w:tcPr>
          <w:p w14:paraId="4A8DC59B" w14:textId="41DD6A87" w:rsidR="00356797" w:rsidRPr="00300231" w:rsidRDefault="00356797" w:rsidP="0035679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4,505</w:t>
            </w:r>
            <w:r w:rsidR="00FB406C" w:rsidRPr="00300231">
              <w:t xml:space="preserve"> (45.51)</w:t>
            </w:r>
          </w:p>
        </w:tc>
      </w:tr>
      <w:tr w:rsidR="00FB406C" w:rsidRPr="00300231" w14:paraId="7B3FEA62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</w:tcPr>
          <w:p w14:paraId="7EF24AFA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Age at Treatment (years), Mean ± SD</w:t>
            </w:r>
          </w:p>
        </w:tc>
        <w:tc>
          <w:tcPr>
            <w:tcW w:w="2070" w:type="dxa"/>
          </w:tcPr>
          <w:p w14:paraId="30334CBC" w14:textId="664C8C2A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9.04 ± 14.32</w:t>
            </w:r>
          </w:p>
        </w:tc>
        <w:tc>
          <w:tcPr>
            <w:tcW w:w="1800" w:type="dxa"/>
          </w:tcPr>
          <w:p w14:paraId="3B13A223" w14:textId="21AA2045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8.44 ± 16.82</w:t>
            </w:r>
          </w:p>
        </w:tc>
      </w:tr>
      <w:tr w:rsidR="00FB406C" w:rsidRPr="00300231" w14:paraId="07F59DDF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5E0FB15A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Gender, No. (%)</w:t>
            </w:r>
          </w:p>
        </w:tc>
        <w:tc>
          <w:tcPr>
            <w:tcW w:w="3150" w:type="dxa"/>
          </w:tcPr>
          <w:p w14:paraId="1B13BE5C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Female</w:t>
            </w:r>
          </w:p>
        </w:tc>
        <w:tc>
          <w:tcPr>
            <w:tcW w:w="2070" w:type="dxa"/>
          </w:tcPr>
          <w:p w14:paraId="5F7AA224" w14:textId="16A4B7F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,755 (56.51)</w:t>
            </w:r>
          </w:p>
        </w:tc>
        <w:tc>
          <w:tcPr>
            <w:tcW w:w="1800" w:type="dxa"/>
          </w:tcPr>
          <w:p w14:paraId="7EAB2D4B" w14:textId="4831F10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,120 (43.49)</w:t>
            </w:r>
          </w:p>
        </w:tc>
      </w:tr>
      <w:tr w:rsidR="00FB406C" w:rsidRPr="00300231" w14:paraId="74B913B9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74B61ECB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09C84716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Male</w:t>
            </w:r>
          </w:p>
        </w:tc>
        <w:tc>
          <w:tcPr>
            <w:tcW w:w="2070" w:type="dxa"/>
          </w:tcPr>
          <w:p w14:paraId="635BDBD9" w14:textId="3EF81D71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,640 (52.54)</w:t>
            </w:r>
          </w:p>
        </w:tc>
        <w:tc>
          <w:tcPr>
            <w:tcW w:w="1800" w:type="dxa"/>
          </w:tcPr>
          <w:p w14:paraId="560E1143" w14:textId="4F8E3C9C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,385 (47.46)</w:t>
            </w:r>
          </w:p>
        </w:tc>
      </w:tr>
      <w:tr w:rsidR="00FB406C" w:rsidRPr="00300231" w14:paraId="3C70D13F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7B369EFB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Insurance Payor at Treatment, No. (%)</w:t>
            </w:r>
          </w:p>
        </w:tc>
        <w:tc>
          <w:tcPr>
            <w:tcW w:w="3150" w:type="dxa"/>
          </w:tcPr>
          <w:p w14:paraId="797E1045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rivate</w:t>
            </w:r>
          </w:p>
        </w:tc>
        <w:tc>
          <w:tcPr>
            <w:tcW w:w="2070" w:type="dxa"/>
          </w:tcPr>
          <w:p w14:paraId="74432877" w14:textId="1EB80E3B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,382 (59.85)</w:t>
            </w:r>
          </w:p>
        </w:tc>
        <w:tc>
          <w:tcPr>
            <w:tcW w:w="1800" w:type="dxa"/>
          </w:tcPr>
          <w:p w14:paraId="4F7451BE" w14:textId="1606B3F2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,598 (40.15)</w:t>
            </w:r>
          </w:p>
        </w:tc>
      </w:tr>
      <w:tr w:rsidR="00FB406C" w:rsidRPr="00300231" w14:paraId="408682E6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4F1834F4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EB45106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Medicare</w:t>
            </w:r>
          </w:p>
        </w:tc>
        <w:tc>
          <w:tcPr>
            <w:tcW w:w="2070" w:type="dxa"/>
          </w:tcPr>
          <w:p w14:paraId="169551F6" w14:textId="1A31FB78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869 (52.19)</w:t>
            </w:r>
          </w:p>
        </w:tc>
        <w:tc>
          <w:tcPr>
            <w:tcW w:w="1800" w:type="dxa"/>
          </w:tcPr>
          <w:p w14:paraId="79760ABA" w14:textId="0A88F90C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712 (47.81)</w:t>
            </w:r>
          </w:p>
        </w:tc>
      </w:tr>
      <w:tr w:rsidR="00FB406C" w:rsidRPr="00300231" w14:paraId="2705FB97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35878D1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41F936F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Medicaid</w:t>
            </w:r>
          </w:p>
        </w:tc>
        <w:tc>
          <w:tcPr>
            <w:tcW w:w="2070" w:type="dxa"/>
          </w:tcPr>
          <w:p w14:paraId="7A67FB49" w14:textId="43C6FBA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50 (38.50)</w:t>
            </w:r>
          </w:p>
        </w:tc>
        <w:tc>
          <w:tcPr>
            <w:tcW w:w="1800" w:type="dxa"/>
          </w:tcPr>
          <w:p w14:paraId="02202A5E" w14:textId="43B11BA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59 (61.50)</w:t>
            </w:r>
          </w:p>
        </w:tc>
      </w:tr>
      <w:tr w:rsidR="00FB406C" w:rsidRPr="00300231" w14:paraId="64467866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B91A67A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0DAC5FE7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2070" w:type="dxa"/>
          </w:tcPr>
          <w:p w14:paraId="28E7E2A2" w14:textId="7C7E6AF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794 (55.52)</w:t>
            </w:r>
          </w:p>
        </w:tc>
        <w:tc>
          <w:tcPr>
            <w:tcW w:w="1800" w:type="dxa"/>
          </w:tcPr>
          <w:p w14:paraId="62EE1FCA" w14:textId="18D9B63C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36 (44.48)</w:t>
            </w:r>
          </w:p>
        </w:tc>
      </w:tr>
      <w:tr w:rsidR="00FB406C" w:rsidRPr="00300231" w14:paraId="42EB65D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7E85D018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Ethnicity, No. (%)</w:t>
            </w:r>
          </w:p>
        </w:tc>
        <w:tc>
          <w:tcPr>
            <w:tcW w:w="3150" w:type="dxa"/>
          </w:tcPr>
          <w:p w14:paraId="6E8D3043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Non-Hispanic/Non-Latino</w:t>
            </w:r>
          </w:p>
        </w:tc>
        <w:tc>
          <w:tcPr>
            <w:tcW w:w="2070" w:type="dxa"/>
          </w:tcPr>
          <w:p w14:paraId="39816ACF" w14:textId="7330DA0F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4,946 (58.27)</w:t>
            </w:r>
          </w:p>
        </w:tc>
        <w:tc>
          <w:tcPr>
            <w:tcW w:w="1800" w:type="dxa"/>
          </w:tcPr>
          <w:p w14:paraId="34EB5367" w14:textId="342A6F7B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,542 (41.73)</w:t>
            </w:r>
          </w:p>
        </w:tc>
      </w:tr>
      <w:tr w:rsidR="00FB406C" w:rsidRPr="00300231" w14:paraId="7719061C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BAED7A0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5D92EBE4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Hispanic/Latino</w:t>
            </w:r>
          </w:p>
        </w:tc>
        <w:tc>
          <w:tcPr>
            <w:tcW w:w="2070" w:type="dxa"/>
          </w:tcPr>
          <w:p w14:paraId="687070B4" w14:textId="5B03893D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49 (31.80)</w:t>
            </w:r>
          </w:p>
        </w:tc>
        <w:tc>
          <w:tcPr>
            <w:tcW w:w="1800" w:type="dxa"/>
          </w:tcPr>
          <w:p w14:paraId="3CA0924A" w14:textId="31B4D4E9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63 (68.20)</w:t>
            </w:r>
          </w:p>
        </w:tc>
      </w:tr>
      <w:tr w:rsidR="00FB406C" w:rsidRPr="00300231" w14:paraId="3E7E2389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453A4E2E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Race, No. (%)</w:t>
            </w:r>
          </w:p>
        </w:tc>
        <w:tc>
          <w:tcPr>
            <w:tcW w:w="3150" w:type="dxa"/>
          </w:tcPr>
          <w:p w14:paraId="68D61200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White</w:t>
            </w:r>
          </w:p>
        </w:tc>
        <w:tc>
          <w:tcPr>
            <w:tcW w:w="2070" w:type="dxa"/>
          </w:tcPr>
          <w:p w14:paraId="777D7B4A" w14:textId="0158A9C4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,195 (58.66)</w:t>
            </w:r>
          </w:p>
        </w:tc>
        <w:tc>
          <w:tcPr>
            <w:tcW w:w="1800" w:type="dxa"/>
          </w:tcPr>
          <w:p w14:paraId="23EFB84D" w14:textId="417583BE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,252 (41.34)</w:t>
            </w:r>
          </w:p>
        </w:tc>
      </w:tr>
      <w:tr w:rsidR="00FB406C" w:rsidRPr="00300231" w14:paraId="421966E1" w14:textId="77777777" w:rsidTr="00137B3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8261624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82C0E9D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Asian</w:t>
            </w:r>
          </w:p>
        </w:tc>
        <w:tc>
          <w:tcPr>
            <w:tcW w:w="2070" w:type="dxa"/>
          </w:tcPr>
          <w:p w14:paraId="0D3964F8" w14:textId="544BEB10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277 (62.14)</w:t>
            </w:r>
          </w:p>
        </w:tc>
        <w:tc>
          <w:tcPr>
            <w:tcW w:w="1800" w:type="dxa"/>
          </w:tcPr>
          <w:p w14:paraId="6DE33FF4" w14:textId="7F859E59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778 (37.86)</w:t>
            </w:r>
          </w:p>
        </w:tc>
      </w:tr>
      <w:tr w:rsidR="00FB406C" w:rsidRPr="00300231" w14:paraId="74F54BE5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38CADA9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6EF2A20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lack</w:t>
            </w:r>
          </w:p>
        </w:tc>
        <w:tc>
          <w:tcPr>
            <w:tcW w:w="2070" w:type="dxa"/>
          </w:tcPr>
          <w:p w14:paraId="402FDF86" w14:textId="4418BEDB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04 (35.86)</w:t>
            </w:r>
          </w:p>
        </w:tc>
        <w:tc>
          <w:tcPr>
            <w:tcW w:w="1800" w:type="dxa"/>
          </w:tcPr>
          <w:p w14:paraId="079EDF9D" w14:textId="045EC196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86 (64.14)</w:t>
            </w:r>
          </w:p>
        </w:tc>
      </w:tr>
      <w:tr w:rsidR="00F00257" w:rsidRPr="00300231" w14:paraId="249EB5F0" w14:textId="77777777" w:rsidTr="00137B3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16D836F" w14:textId="77777777" w:rsidR="00F00257" w:rsidRPr="00300231" w:rsidRDefault="00F00257" w:rsidP="00F00257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157FAE3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Other</w:t>
            </w:r>
            <w:r w:rsidRPr="00300231">
              <w:rPr>
                <w:vertAlign w:val="superscript"/>
              </w:rPr>
              <w:t>†</w:t>
            </w:r>
          </w:p>
        </w:tc>
        <w:tc>
          <w:tcPr>
            <w:tcW w:w="2070" w:type="dxa"/>
          </w:tcPr>
          <w:p w14:paraId="0740ADD6" w14:textId="42354BCB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0 (45.</w:t>
            </w:r>
            <w:r w:rsidR="00FB406C" w:rsidRPr="00300231">
              <w:t>45</w:t>
            </w:r>
            <w:r w:rsidRPr="00300231">
              <w:t>)</w:t>
            </w:r>
          </w:p>
        </w:tc>
        <w:tc>
          <w:tcPr>
            <w:tcW w:w="1800" w:type="dxa"/>
          </w:tcPr>
          <w:p w14:paraId="5759A1BD" w14:textId="2E140E64" w:rsidR="00F00257" w:rsidRPr="00300231" w:rsidRDefault="00FB406C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0</w:t>
            </w:r>
            <w:r w:rsidR="00F00257" w:rsidRPr="00300231">
              <w:t xml:space="preserve"> (54.</w:t>
            </w:r>
            <w:r w:rsidRPr="00300231">
              <w:t>55</w:t>
            </w:r>
            <w:r w:rsidR="00F00257" w:rsidRPr="00300231">
              <w:t>)</w:t>
            </w:r>
          </w:p>
        </w:tc>
      </w:tr>
      <w:tr w:rsidR="00FB406C" w:rsidRPr="00300231" w14:paraId="5E4EACDD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77B68FB3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1B3CC3A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2070" w:type="dxa"/>
          </w:tcPr>
          <w:p w14:paraId="59AE8CD5" w14:textId="5278E4AC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69 (38.49)</w:t>
            </w:r>
          </w:p>
        </w:tc>
        <w:tc>
          <w:tcPr>
            <w:tcW w:w="1800" w:type="dxa"/>
          </w:tcPr>
          <w:p w14:paraId="185DB753" w14:textId="02E98C3B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,229 (61.51)</w:t>
            </w:r>
          </w:p>
        </w:tc>
      </w:tr>
      <w:tr w:rsidR="00FB406C" w:rsidRPr="00300231" w14:paraId="56F6B447" w14:textId="77777777" w:rsidTr="00137B3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0B4A7F97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Stage at Diagnosis, No. (%)</w:t>
            </w:r>
          </w:p>
        </w:tc>
        <w:tc>
          <w:tcPr>
            <w:tcW w:w="3150" w:type="dxa"/>
          </w:tcPr>
          <w:p w14:paraId="440D8D83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</w:t>
            </w:r>
          </w:p>
        </w:tc>
        <w:tc>
          <w:tcPr>
            <w:tcW w:w="2070" w:type="dxa"/>
          </w:tcPr>
          <w:p w14:paraId="56FAA345" w14:textId="54B55C91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5 (65.22)</w:t>
            </w:r>
          </w:p>
        </w:tc>
        <w:tc>
          <w:tcPr>
            <w:tcW w:w="1800" w:type="dxa"/>
          </w:tcPr>
          <w:p w14:paraId="68566F3F" w14:textId="4CAD1C2A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4 (34.78)</w:t>
            </w:r>
          </w:p>
        </w:tc>
      </w:tr>
      <w:tr w:rsidR="00FB406C" w:rsidRPr="00300231" w14:paraId="0A293D0B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16EF350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8793701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</w:t>
            </w:r>
          </w:p>
        </w:tc>
        <w:tc>
          <w:tcPr>
            <w:tcW w:w="2070" w:type="dxa"/>
          </w:tcPr>
          <w:p w14:paraId="4D3FED44" w14:textId="281E60E9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28 (56.17)</w:t>
            </w:r>
          </w:p>
        </w:tc>
        <w:tc>
          <w:tcPr>
            <w:tcW w:w="1800" w:type="dxa"/>
          </w:tcPr>
          <w:p w14:paraId="287E239E" w14:textId="3078827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68 (43.83)</w:t>
            </w:r>
          </w:p>
        </w:tc>
      </w:tr>
      <w:tr w:rsidR="00FB406C" w:rsidRPr="00300231" w14:paraId="419A7ABC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B177DE6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F45D584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</w:t>
            </w:r>
          </w:p>
        </w:tc>
        <w:tc>
          <w:tcPr>
            <w:tcW w:w="2070" w:type="dxa"/>
          </w:tcPr>
          <w:p w14:paraId="351D17A0" w14:textId="1A31F56F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023 (58.69)</w:t>
            </w:r>
          </w:p>
        </w:tc>
        <w:tc>
          <w:tcPr>
            <w:tcW w:w="1800" w:type="dxa"/>
          </w:tcPr>
          <w:p w14:paraId="3820138B" w14:textId="09A173E0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720 (41.31)</w:t>
            </w:r>
          </w:p>
        </w:tc>
      </w:tr>
      <w:tr w:rsidR="00FB406C" w:rsidRPr="00300231" w14:paraId="0FC895D7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E6363D3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5F97437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</w:t>
            </w:r>
          </w:p>
        </w:tc>
        <w:tc>
          <w:tcPr>
            <w:tcW w:w="2070" w:type="dxa"/>
          </w:tcPr>
          <w:p w14:paraId="6DEC1E4C" w14:textId="11E715F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666 (54.28)</w:t>
            </w:r>
          </w:p>
        </w:tc>
        <w:tc>
          <w:tcPr>
            <w:tcW w:w="1800" w:type="dxa"/>
          </w:tcPr>
          <w:p w14:paraId="16532BEB" w14:textId="69428A6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61 (45.72)</w:t>
            </w:r>
          </w:p>
        </w:tc>
      </w:tr>
      <w:tr w:rsidR="00FB406C" w:rsidRPr="00300231" w14:paraId="49A6BFEE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D2906D0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49F72BC2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</w:t>
            </w:r>
          </w:p>
        </w:tc>
        <w:tc>
          <w:tcPr>
            <w:tcW w:w="2070" w:type="dxa"/>
          </w:tcPr>
          <w:p w14:paraId="2A569548" w14:textId="38C4A44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377 (55.59)</w:t>
            </w:r>
          </w:p>
        </w:tc>
        <w:tc>
          <w:tcPr>
            <w:tcW w:w="1800" w:type="dxa"/>
          </w:tcPr>
          <w:p w14:paraId="56A9C2E5" w14:textId="0ACB447E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,100 (44.41)</w:t>
            </w:r>
          </w:p>
        </w:tc>
      </w:tr>
      <w:tr w:rsidR="00FB406C" w:rsidRPr="00300231" w14:paraId="28AC70FA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D1DE727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1F3986E8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2070" w:type="dxa"/>
          </w:tcPr>
          <w:p w14:paraId="7CF92D8C" w14:textId="330F4E5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,556 (50.39)</w:t>
            </w:r>
          </w:p>
        </w:tc>
        <w:tc>
          <w:tcPr>
            <w:tcW w:w="1800" w:type="dxa"/>
          </w:tcPr>
          <w:p w14:paraId="7E5547B2" w14:textId="6D3D6520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,532 (49.61)</w:t>
            </w:r>
          </w:p>
        </w:tc>
      </w:tr>
      <w:tr w:rsidR="00FB406C" w:rsidRPr="00300231" w14:paraId="15A126F0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</w:tcPr>
          <w:p w14:paraId="7A76DD4A" w14:textId="56E48A34" w:rsidR="00FB406C" w:rsidRPr="00300231" w:rsidRDefault="00FB406C" w:rsidP="00FB406C">
            <w:pPr>
              <w:pStyle w:val="NoSpacing"/>
              <w:jc w:val="left"/>
            </w:pPr>
            <w:r w:rsidRPr="00300231">
              <w:t>Household Annual Income Estimation based on US Census data</w:t>
            </w:r>
            <w:r w:rsidR="00754D40" w:rsidRPr="00300231">
              <w:rPr>
                <w:vertAlign w:val="superscript"/>
              </w:rPr>
              <w:t>‡</w:t>
            </w:r>
            <w:r w:rsidRPr="00300231">
              <w:t>, Mean ± SD</w:t>
            </w:r>
          </w:p>
        </w:tc>
        <w:tc>
          <w:tcPr>
            <w:tcW w:w="2070" w:type="dxa"/>
          </w:tcPr>
          <w:p w14:paraId="3D14621C" w14:textId="1896C14D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$10,4152.38 ± $39,501.71</w:t>
            </w:r>
          </w:p>
        </w:tc>
        <w:tc>
          <w:tcPr>
            <w:tcW w:w="1800" w:type="dxa"/>
          </w:tcPr>
          <w:p w14:paraId="52049A52" w14:textId="26841790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$91,774.56 ± $36,075.63</w:t>
            </w:r>
          </w:p>
        </w:tc>
      </w:tr>
      <w:tr w:rsidR="00FB406C" w:rsidRPr="00300231" w14:paraId="304D1461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</w:tcPr>
          <w:p w14:paraId="625F9549" w14:textId="454188FC" w:rsidR="00FB406C" w:rsidRPr="00300231" w:rsidRDefault="00FB406C" w:rsidP="00FB406C">
            <w:pPr>
              <w:pStyle w:val="NoSpacing"/>
              <w:jc w:val="left"/>
            </w:pPr>
            <w:proofErr w:type="spellStart"/>
            <w:r w:rsidRPr="00300231">
              <w:t>Charlson</w:t>
            </w:r>
            <w:proofErr w:type="spellEnd"/>
            <w:r w:rsidRPr="00300231">
              <w:t xml:space="preserve"> Score</w:t>
            </w:r>
            <w:r w:rsidR="00754D40" w:rsidRPr="00300231">
              <w:rPr>
                <w:vertAlign w:val="superscript"/>
              </w:rPr>
              <w:t>‡</w:t>
            </w:r>
            <w:r w:rsidRPr="00300231">
              <w:t>, Mean ± SD</w:t>
            </w:r>
          </w:p>
        </w:tc>
        <w:tc>
          <w:tcPr>
            <w:tcW w:w="2070" w:type="dxa"/>
          </w:tcPr>
          <w:p w14:paraId="07EEF208" w14:textId="3488B380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.52 ± 3.37</w:t>
            </w:r>
          </w:p>
        </w:tc>
        <w:tc>
          <w:tcPr>
            <w:tcW w:w="1800" w:type="dxa"/>
          </w:tcPr>
          <w:p w14:paraId="74C7CE95" w14:textId="7B5AF436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4.87 ± 3.35</w:t>
            </w:r>
          </w:p>
        </w:tc>
      </w:tr>
      <w:tr w:rsidR="00FB406C" w:rsidRPr="00300231" w14:paraId="4ADFACD9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18139699" w14:textId="77777777" w:rsidR="00FB406C" w:rsidRPr="00300231" w:rsidRDefault="00FB406C" w:rsidP="00FB406C">
            <w:pPr>
              <w:pStyle w:val="NoSpacing"/>
              <w:jc w:val="left"/>
            </w:pPr>
            <w:r w:rsidRPr="00300231">
              <w:t>Primary cancer, No. (%)</w:t>
            </w:r>
          </w:p>
        </w:tc>
        <w:tc>
          <w:tcPr>
            <w:tcW w:w="3150" w:type="dxa"/>
          </w:tcPr>
          <w:p w14:paraId="42851864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reast</w:t>
            </w:r>
          </w:p>
        </w:tc>
        <w:tc>
          <w:tcPr>
            <w:tcW w:w="2070" w:type="dxa"/>
          </w:tcPr>
          <w:p w14:paraId="07057FA3" w14:textId="6B57BD1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39 (68.04)</w:t>
            </w:r>
          </w:p>
        </w:tc>
        <w:tc>
          <w:tcPr>
            <w:tcW w:w="1800" w:type="dxa"/>
          </w:tcPr>
          <w:p w14:paraId="78FE3261" w14:textId="1FFE16C4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41 (31.96)</w:t>
            </w:r>
          </w:p>
        </w:tc>
      </w:tr>
      <w:tr w:rsidR="00FB406C" w:rsidRPr="00300231" w14:paraId="44F66084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1F6D32F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5105716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Lung</w:t>
            </w:r>
          </w:p>
        </w:tc>
        <w:tc>
          <w:tcPr>
            <w:tcW w:w="2070" w:type="dxa"/>
          </w:tcPr>
          <w:p w14:paraId="0EE9DCDC" w14:textId="71BC16F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22 (61.70)</w:t>
            </w:r>
          </w:p>
        </w:tc>
        <w:tc>
          <w:tcPr>
            <w:tcW w:w="1800" w:type="dxa"/>
          </w:tcPr>
          <w:p w14:paraId="3CCAA3B0" w14:textId="57CA2A0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24 (38.30)</w:t>
            </w:r>
          </w:p>
        </w:tc>
      </w:tr>
      <w:tr w:rsidR="00FB406C" w:rsidRPr="00300231" w14:paraId="7FEAAA68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AE19007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A5F41D8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Pancreatic &amp; Biliary</w:t>
            </w:r>
          </w:p>
        </w:tc>
        <w:tc>
          <w:tcPr>
            <w:tcW w:w="2070" w:type="dxa"/>
          </w:tcPr>
          <w:p w14:paraId="336DEB7D" w14:textId="785B8FC5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24 (46.13)</w:t>
            </w:r>
          </w:p>
        </w:tc>
        <w:tc>
          <w:tcPr>
            <w:tcW w:w="1800" w:type="dxa"/>
          </w:tcPr>
          <w:p w14:paraId="1AEFE32B" w14:textId="6BA76D88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12 (53.87)</w:t>
            </w:r>
          </w:p>
        </w:tc>
      </w:tr>
      <w:tr w:rsidR="00FB406C" w:rsidRPr="00300231" w14:paraId="0DC70F7C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898440D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47792B2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lood, Bone Marrow, &amp; Hematopoietic System</w:t>
            </w:r>
          </w:p>
        </w:tc>
        <w:tc>
          <w:tcPr>
            <w:tcW w:w="2070" w:type="dxa"/>
          </w:tcPr>
          <w:p w14:paraId="6A4386AF" w14:textId="1121D9A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515 (37.48)</w:t>
            </w:r>
          </w:p>
        </w:tc>
        <w:tc>
          <w:tcPr>
            <w:tcW w:w="1800" w:type="dxa"/>
          </w:tcPr>
          <w:p w14:paraId="3B92E77A" w14:textId="5AA73D52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859 (62.52)</w:t>
            </w:r>
          </w:p>
        </w:tc>
      </w:tr>
      <w:tr w:rsidR="00FB406C" w:rsidRPr="00300231" w14:paraId="6B8D5A0F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8A9CB8F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14F2F9AE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Lymphoma</w:t>
            </w:r>
          </w:p>
        </w:tc>
        <w:tc>
          <w:tcPr>
            <w:tcW w:w="2070" w:type="dxa"/>
          </w:tcPr>
          <w:p w14:paraId="48613BB0" w14:textId="5CE85D56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48 (40.69)</w:t>
            </w:r>
          </w:p>
        </w:tc>
        <w:tc>
          <w:tcPr>
            <w:tcW w:w="1800" w:type="dxa"/>
          </w:tcPr>
          <w:p w14:paraId="553BA09C" w14:textId="5951915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53 (59.31)</w:t>
            </w:r>
          </w:p>
        </w:tc>
      </w:tr>
      <w:tr w:rsidR="00FB406C" w:rsidRPr="00300231" w14:paraId="535562D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8C4E60A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4B9D963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Head &amp; Neck</w:t>
            </w:r>
          </w:p>
        </w:tc>
        <w:tc>
          <w:tcPr>
            <w:tcW w:w="2070" w:type="dxa"/>
          </w:tcPr>
          <w:p w14:paraId="08D576F2" w14:textId="2940D1E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450 (64.38)</w:t>
            </w:r>
          </w:p>
        </w:tc>
        <w:tc>
          <w:tcPr>
            <w:tcW w:w="1800" w:type="dxa"/>
          </w:tcPr>
          <w:p w14:paraId="0040DC70" w14:textId="36C15FF6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49 (35.62)</w:t>
            </w:r>
          </w:p>
        </w:tc>
      </w:tr>
      <w:tr w:rsidR="00FB406C" w:rsidRPr="00300231" w14:paraId="1757D477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DBDCE1E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45990800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Colorectal</w:t>
            </w:r>
          </w:p>
        </w:tc>
        <w:tc>
          <w:tcPr>
            <w:tcW w:w="2070" w:type="dxa"/>
          </w:tcPr>
          <w:p w14:paraId="1AD4BD32" w14:textId="338B406D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369 (62.86)</w:t>
            </w:r>
          </w:p>
        </w:tc>
        <w:tc>
          <w:tcPr>
            <w:tcW w:w="1800" w:type="dxa"/>
          </w:tcPr>
          <w:p w14:paraId="6E6AEECB" w14:textId="00336A3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18 (37.14)</w:t>
            </w:r>
          </w:p>
        </w:tc>
      </w:tr>
      <w:tr w:rsidR="00FB406C" w:rsidRPr="00300231" w14:paraId="688A632D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F7E904E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5572C738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rostate</w:t>
            </w:r>
          </w:p>
        </w:tc>
        <w:tc>
          <w:tcPr>
            <w:tcW w:w="2070" w:type="dxa"/>
          </w:tcPr>
          <w:p w14:paraId="2F5182BE" w14:textId="4F7DB669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70 (69.94)</w:t>
            </w:r>
          </w:p>
        </w:tc>
        <w:tc>
          <w:tcPr>
            <w:tcW w:w="1800" w:type="dxa"/>
          </w:tcPr>
          <w:p w14:paraId="65116CDE" w14:textId="24CBC77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59 (30.06)</w:t>
            </w:r>
          </w:p>
        </w:tc>
      </w:tr>
      <w:tr w:rsidR="00FB406C" w:rsidRPr="00300231" w14:paraId="4C31D7E0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00BB015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B6EDD55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Upper Gastrointestinal Tract</w:t>
            </w:r>
          </w:p>
        </w:tc>
        <w:tc>
          <w:tcPr>
            <w:tcW w:w="2070" w:type="dxa"/>
          </w:tcPr>
          <w:p w14:paraId="672DFF8F" w14:textId="38B008FB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09 (58.71)</w:t>
            </w:r>
          </w:p>
        </w:tc>
        <w:tc>
          <w:tcPr>
            <w:tcW w:w="1800" w:type="dxa"/>
          </w:tcPr>
          <w:p w14:paraId="6AB2108D" w14:textId="54555C79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47 (41.29)</w:t>
            </w:r>
          </w:p>
        </w:tc>
      </w:tr>
      <w:tr w:rsidR="00FB406C" w:rsidRPr="00300231" w14:paraId="69C363D1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F33805F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5D087BD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Ovarian</w:t>
            </w:r>
          </w:p>
        </w:tc>
        <w:tc>
          <w:tcPr>
            <w:tcW w:w="2070" w:type="dxa"/>
          </w:tcPr>
          <w:p w14:paraId="0BF44597" w14:textId="69C97F3F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76 (58.67)</w:t>
            </w:r>
          </w:p>
        </w:tc>
        <w:tc>
          <w:tcPr>
            <w:tcW w:w="1800" w:type="dxa"/>
          </w:tcPr>
          <w:p w14:paraId="351E62DC" w14:textId="7223864D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24 (41.33)</w:t>
            </w:r>
          </w:p>
        </w:tc>
      </w:tr>
      <w:tr w:rsidR="00FB406C" w:rsidRPr="00300231" w14:paraId="119C3874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7D93739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3284792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Cervical &amp; Uterine</w:t>
            </w:r>
          </w:p>
        </w:tc>
        <w:tc>
          <w:tcPr>
            <w:tcW w:w="2070" w:type="dxa"/>
          </w:tcPr>
          <w:p w14:paraId="2B4E78EB" w14:textId="57E41FD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46 (48.18)</w:t>
            </w:r>
          </w:p>
        </w:tc>
        <w:tc>
          <w:tcPr>
            <w:tcW w:w="1800" w:type="dxa"/>
          </w:tcPr>
          <w:p w14:paraId="7C8190C8" w14:textId="65A5B233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57 (51.82)</w:t>
            </w:r>
          </w:p>
        </w:tc>
      </w:tr>
      <w:tr w:rsidR="00FB406C" w:rsidRPr="00300231" w14:paraId="6299BC2A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12E6DEB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5D3B978D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ladder</w:t>
            </w:r>
          </w:p>
        </w:tc>
        <w:tc>
          <w:tcPr>
            <w:tcW w:w="2070" w:type="dxa"/>
          </w:tcPr>
          <w:p w14:paraId="5231EB7E" w14:textId="20B2327C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40 (63.35)</w:t>
            </w:r>
          </w:p>
        </w:tc>
        <w:tc>
          <w:tcPr>
            <w:tcW w:w="1800" w:type="dxa"/>
          </w:tcPr>
          <w:p w14:paraId="6024107F" w14:textId="6F477E5C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81 (36.65)</w:t>
            </w:r>
          </w:p>
        </w:tc>
      </w:tr>
      <w:tr w:rsidR="00FB406C" w:rsidRPr="00300231" w14:paraId="6C98DCCC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ED483E7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79D51D4A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Kidney &amp; Ureter</w:t>
            </w:r>
          </w:p>
        </w:tc>
        <w:tc>
          <w:tcPr>
            <w:tcW w:w="2070" w:type="dxa"/>
          </w:tcPr>
          <w:p w14:paraId="7FD1A10E" w14:textId="24C77BEC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25 (69.06)</w:t>
            </w:r>
          </w:p>
        </w:tc>
        <w:tc>
          <w:tcPr>
            <w:tcW w:w="1800" w:type="dxa"/>
          </w:tcPr>
          <w:p w14:paraId="281C9BFC" w14:textId="13E9C0D0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6 (30.94)</w:t>
            </w:r>
          </w:p>
        </w:tc>
      </w:tr>
      <w:tr w:rsidR="00FB406C" w:rsidRPr="00300231" w14:paraId="3653C486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F5B7E89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412347F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Skin: Melanoma</w:t>
            </w:r>
          </w:p>
        </w:tc>
        <w:tc>
          <w:tcPr>
            <w:tcW w:w="2070" w:type="dxa"/>
          </w:tcPr>
          <w:p w14:paraId="3974C71A" w14:textId="0996A842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12 (53.59)</w:t>
            </w:r>
          </w:p>
        </w:tc>
        <w:tc>
          <w:tcPr>
            <w:tcW w:w="1800" w:type="dxa"/>
          </w:tcPr>
          <w:p w14:paraId="5006F78D" w14:textId="73C1A465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97 (46.41)</w:t>
            </w:r>
          </w:p>
        </w:tc>
      </w:tr>
      <w:tr w:rsidR="00FB406C" w:rsidRPr="00300231" w14:paraId="0687B2C4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46A71C86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13FE2456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rain &amp; Other Nervous System</w:t>
            </w:r>
          </w:p>
        </w:tc>
        <w:tc>
          <w:tcPr>
            <w:tcW w:w="2070" w:type="dxa"/>
          </w:tcPr>
          <w:p w14:paraId="17C4C10D" w14:textId="66CCAE46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08 (53.20)</w:t>
            </w:r>
          </w:p>
        </w:tc>
        <w:tc>
          <w:tcPr>
            <w:tcW w:w="1800" w:type="dxa"/>
          </w:tcPr>
          <w:p w14:paraId="722EBFF9" w14:textId="5546AFBC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5 (46.80)</w:t>
            </w:r>
          </w:p>
        </w:tc>
      </w:tr>
      <w:tr w:rsidR="00FB406C" w:rsidRPr="00300231" w14:paraId="38A118F4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EE1ADB2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52D14ABF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Connective &amp; Soft Tissue</w:t>
            </w:r>
          </w:p>
        </w:tc>
        <w:tc>
          <w:tcPr>
            <w:tcW w:w="2070" w:type="dxa"/>
          </w:tcPr>
          <w:p w14:paraId="422D6D5C" w14:textId="13D0A640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7 (53.85)</w:t>
            </w:r>
          </w:p>
        </w:tc>
        <w:tc>
          <w:tcPr>
            <w:tcW w:w="1800" w:type="dxa"/>
          </w:tcPr>
          <w:p w14:paraId="63C93272" w14:textId="4686AEC1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66 (46.15)</w:t>
            </w:r>
          </w:p>
        </w:tc>
      </w:tr>
      <w:tr w:rsidR="00FB406C" w:rsidRPr="00300231" w14:paraId="22A1068F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74724CE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1F5BB659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Testicular</w:t>
            </w:r>
          </w:p>
        </w:tc>
        <w:tc>
          <w:tcPr>
            <w:tcW w:w="2070" w:type="dxa"/>
          </w:tcPr>
          <w:p w14:paraId="1C6F4110" w14:textId="37EB0339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56 (59.57)</w:t>
            </w:r>
          </w:p>
        </w:tc>
        <w:tc>
          <w:tcPr>
            <w:tcW w:w="1800" w:type="dxa"/>
          </w:tcPr>
          <w:p w14:paraId="731FB649" w14:textId="4DE764C4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38 (40.43)</w:t>
            </w:r>
          </w:p>
        </w:tc>
      </w:tr>
      <w:tr w:rsidR="00FB406C" w:rsidRPr="00300231" w14:paraId="67BBA435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6854F21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13395ACA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Retroperitoneum &amp; Peritoneum</w:t>
            </w:r>
          </w:p>
        </w:tc>
        <w:tc>
          <w:tcPr>
            <w:tcW w:w="2070" w:type="dxa"/>
          </w:tcPr>
          <w:p w14:paraId="1A5CBAE5" w14:textId="4111A2D9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3 (54.10)</w:t>
            </w:r>
          </w:p>
        </w:tc>
        <w:tc>
          <w:tcPr>
            <w:tcW w:w="1800" w:type="dxa"/>
          </w:tcPr>
          <w:p w14:paraId="727AAFEA" w14:textId="5CA12B0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8 (45.90)</w:t>
            </w:r>
          </w:p>
        </w:tc>
      </w:tr>
      <w:tr w:rsidR="00FB406C" w:rsidRPr="00300231" w14:paraId="0BFF7A5F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4977D5E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2B13924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ones &amp; Joints</w:t>
            </w:r>
          </w:p>
        </w:tc>
        <w:tc>
          <w:tcPr>
            <w:tcW w:w="2070" w:type="dxa"/>
          </w:tcPr>
          <w:p w14:paraId="43EA0A8C" w14:textId="2DFCC7B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0 (30.30)</w:t>
            </w:r>
          </w:p>
        </w:tc>
        <w:tc>
          <w:tcPr>
            <w:tcW w:w="1800" w:type="dxa"/>
          </w:tcPr>
          <w:p w14:paraId="04A368FE" w14:textId="5585BFD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6 (69.70)</w:t>
            </w:r>
          </w:p>
        </w:tc>
      </w:tr>
      <w:tr w:rsidR="00FB406C" w:rsidRPr="00300231" w14:paraId="4364C119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306346C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00160FFF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leura</w:t>
            </w:r>
          </w:p>
        </w:tc>
        <w:tc>
          <w:tcPr>
            <w:tcW w:w="2070" w:type="dxa"/>
          </w:tcPr>
          <w:p w14:paraId="6970474E" w14:textId="071CB20F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4 (58.33)</w:t>
            </w:r>
          </w:p>
        </w:tc>
        <w:tc>
          <w:tcPr>
            <w:tcW w:w="1800" w:type="dxa"/>
          </w:tcPr>
          <w:p w14:paraId="136C78D8" w14:textId="72E7A9F6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0 (41.67)</w:t>
            </w:r>
          </w:p>
        </w:tc>
      </w:tr>
      <w:tr w:rsidR="00FB406C" w:rsidRPr="00300231" w14:paraId="0645C423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B50B2A1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31E17619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rPr>
                <w:rFonts w:ascii="Courier New" w:hAnsi="Courier New" w:cs="Courier New"/>
              </w:rPr>
              <w:t>﻿</w:t>
            </w:r>
            <w:r w:rsidRPr="00300231">
              <w:t>Meninges</w:t>
            </w:r>
          </w:p>
        </w:tc>
        <w:tc>
          <w:tcPr>
            <w:tcW w:w="2070" w:type="dxa"/>
          </w:tcPr>
          <w:p w14:paraId="317C6BFC" w14:textId="3C702B44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0 (71.43)</w:t>
            </w:r>
          </w:p>
        </w:tc>
        <w:tc>
          <w:tcPr>
            <w:tcW w:w="1800" w:type="dxa"/>
          </w:tcPr>
          <w:p w14:paraId="0D47604B" w14:textId="3638B4EF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 (28.57)</w:t>
            </w:r>
          </w:p>
        </w:tc>
      </w:tr>
      <w:tr w:rsidR="00FB406C" w:rsidRPr="00300231" w14:paraId="44E823FE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D82309B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468F857F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Mediastinum</w:t>
            </w:r>
          </w:p>
        </w:tc>
        <w:tc>
          <w:tcPr>
            <w:tcW w:w="2070" w:type="dxa"/>
          </w:tcPr>
          <w:p w14:paraId="0B013527" w14:textId="3881F783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9 (45.00)</w:t>
            </w:r>
          </w:p>
        </w:tc>
        <w:tc>
          <w:tcPr>
            <w:tcW w:w="1800" w:type="dxa"/>
          </w:tcPr>
          <w:p w14:paraId="4860CEBE" w14:textId="6D012964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1 (55.00)</w:t>
            </w:r>
          </w:p>
        </w:tc>
      </w:tr>
      <w:tr w:rsidR="00FB406C" w:rsidRPr="00300231" w14:paraId="278B18AF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8B9A05E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449E881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Spleen</w:t>
            </w:r>
          </w:p>
        </w:tc>
        <w:tc>
          <w:tcPr>
            <w:tcW w:w="2070" w:type="dxa"/>
          </w:tcPr>
          <w:p w14:paraId="426952BD" w14:textId="609DC222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8 (57.14)</w:t>
            </w:r>
          </w:p>
        </w:tc>
        <w:tc>
          <w:tcPr>
            <w:tcW w:w="1800" w:type="dxa"/>
          </w:tcPr>
          <w:p w14:paraId="5D97E723" w14:textId="1F2D8645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 (42.86)</w:t>
            </w:r>
          </w:p>
        </w:tc>
      </w:tr>
      <w:tr w:rsidR="00FB406C" w:rsidRPr="00300231" w14:paraId="48D43B2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E3ECBCA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A1CD288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Vagina &amp; Labia</w:t>
            </w:r>
          </w:p>
        </w:tc>
        <w:tc>
          <w:tcPr>
            <w:tcW w:w="2070" w:type="dxa"/>
          </w:tcPr>
          <w:p w14:paraId="6EC5968D" w14:textId="3084B87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 (50.00)</w:t>
            </w:r>
          </w:p>
        </w:tc>
        <w:tc>
          <w:tcPr>
            <w:tcW w:w="1800" w:type="dxa"/>
          </w:tcPr>
          <w:p w14:paraId="2D2D95B0" w14:textId="6EA59E4B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 (50.00)</w:t>
            </w:r>
          </w:p>
        </w:tc>
      </w:tr>
      <w:tr w:rsidR="00FB406C" w:rsidRPr="00300231" w14:paraId="1E4DD8B8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0EE4C8B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20FB3043" w14:textId="77777777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Orbit &amp; Lacrimal Gland</w:t>
            </w:r>
          </w:p>
        </w:tc>
        <w:tc>
          <w:tcPr>
            <w:tcW w:w="2070" w:type="dxa"/>
          </w:tcPr>
          <w:p w14:paraId="5F7743EB" w14:textId="62B6A71E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6 (46.15)</w:t>
            </w:r>
          </w:p>
        </w:tc>
        <w:tc>
          <w:tcPr>
            <w:tcW w:w="1800" w:type="dxa"/>
          </w:tcPr>
          <w:p w14:paraId="7D757671" w14:textId="14361E1D" w:rsidR="00FB406C" w:rsidRPr="00300231" w:rsidRDefault="00FB406C" w:rsidP="00FB406C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7 (53.85)</w:t>
            </w:r>
          </w:p>
        </w:tc>
      </w:tr>
      <w:tr w:rsidR="00FB406C" w:rsidRPr="00300231" w14:paraId="566AB2DD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2B7FD480" w14:textId="77777777" w:rsidR="00FB406C" w:rsidRPr="00300231" w:rsidRDefault="00FB406C" w:rsidP="00FB406C">
            <w:pPr>
              <w:pStyle w:val="NoSpacing"/>
              <w:jc w:val="left"/>
            </w:pPr>
          </w:p>
        </w:tc>
        <w:tc>
          <w:tcPr>
            <w:tcW w:w="3150" w:type="dxa"/>
          </w:tcPr>
          <w:p w14:paraId="6207FB2E" w14:textId="77777777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Vulva</w:t>
            </w:r>
          </w:p>
        </w:tc>
        <w:tc>
          <w:tcPr>
            <w:tcW w:w="2070" w:type="dxa"/>
          </w:tcPr>
          <w:p w14:paraId="673BF4E4" w14:textId="7B2E0DCE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2 (16.67)</w:t>
            </w:r>
          </w:p>
        </w:tc>
        <w:tc>
          <w:tcPr>
            <w:tcW w:w="1800" w:type="dxa"/>
          </w:tcPr>
          <w:p w14:paraId="022EBF3A" w14:textId="30D49EC8" w:rsidR="00FB406C" w:rsidRPr="00300231" w:rsidRDefault="00FB406C" w:rsidP="00FB406C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0 (83.33)</w:t>
            </w:r>
          </w:p>
        </w:tc>
      </w:tr>
    </w:tbl>
    <w:p w14:paraId="565CBB3A" w14:textId="77777777" w:rsidR="00F00257" w:rsidRPr="00300231" w:rsidRDefault="00F00257" w:rsidP="00F00257">
      <w:r w:rsidRPr="00300231">
        <w:t>* All p-values were &lt;0.001 except Age which had a p-value of 0.056</w:t>
      </w:r>
    </w:p>
    <w:p w14:paraId="4ABAA241" w14:textId="77777777" w:rsidR="00754D40" w:rsidRPr="00300231" w:rsidRDefault="00F00257" w:rsidP="00F00257">
      <w:r w:rsidRPr="00300231">
        <w:rPr>
          <w:vertAlign w:val="superscript"/>
        </w:rPr>
        <w:t>†</w:t>
      </w:r>
      <w:r w:rsidRPr="00300231">
        <w:t xml:space="preserve"> Other race category includes Pacific Islander and Native American</w:t>
      </w:r>
      <w:bookmarkStart w:id="1" w:name="_6nqebqn7was8" w:colFirst="0" w:colLast="0"/>
      <w:bookmarkEnd w:id="1"/>
      <w:r w:rsidR="00754D40" w:rsidRPr="00300231">
        <w:t>.</w:t>
      </w:r>
    </w:p>
    <w:p w14:paraId="3E8782FA" w14:textId="74EF7439" w:rsidR="00F00257" w:rsidRPr="00300231" w:rsidRDefault="00754D40" w:rsidP="00F00257">
      <w:r w:rsidRPr="00300231">
        <w:rPr>
          <w:vertAlign w:val="superscript"/>
        </w:rPr>
        <w:t>‡</w:t>
      </w:r>
      <w:r w:rsidRPr="00300231">
        <w:t xml:space="preserve"> Continuous variable per point.</w:t>
      </w:r>
      <w:r w:rsidR="00F00257" w:rsidRPr="00300231">
        <w:br w:type="page"/>
      </w:r>
    </w:p>
    <w:p w14:paraId="6FB881AA" w14:textId="75EAD452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Table </w:t>
      </w:r>
      <w:proofErr w:type="spellStart"/>
      <w:r w:rsidR="00863CC5">
        <w:rPr>
          <w:b/>
        </w:rPr>
        <w:t>S</w:t>
      </w:r>
      <w:r w:rsidRPr="00300231">
        <w:rPr>
          <w:b/>
        </w:rPr>
        <w:t>3</w:t>
      </w:r>
      <w:proofErr w:type="spellEnd"/>
      <w:r w:rsidRPr="00300231">
        <w:rPr>
          <w:b/>
        </w:rPr>
        <w:t>. Cox proportional hazards model for overall 2-year survival among cancer chemotherapy patients.</w:t>
      </w:r>
    </w:p>
    <w:tbl>
      <w:tblPr>
        <w:tblStyle w:val="PlainTable2"/>
        <w:tblW w:w="8730" w:type="dxa"/>
        <w:tblLayout w:type="fixed"/>
        <w:tblLook w:val="04A0" w:firstRow="1" w:lastRow="0" w:firstColumn="1" w:lastColumn="0" w:noHBand="0" w:noVBand="1"/>
      </w:tblPr>
      <w:tblGrid>
        <w:gridCol w:w="1710"/>
        <w:gridCol w:w="3330"/>
        <w:gridCol w:w="1170"/>
        <w:gridCol w:w="1620"/>
        <w:gridCol w:w="900"/>
      </w:tblGrid>
      <w:tr w:rsidR="00137B3A" w:rsidRPr="00300231" w14:paraId="16D67EF5" w14:textId="77777777" w:rsidTr="0013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535697" w14:textId="77777777" w:rsidR="00F00257" w:rsidRPr="00300231" w:rsidRDefault="00F00257" w:rsidP="00F00257">
            <w:pPr>
              <w:pStyle w:val="NoSpacing"/>
              <w:jc w:val="left"/>
              <w:rPr>
                <w:rFonts w:eastAsia="Courier New"/>
              </w:rPr>
            </w:pPr>
            <w:r w:rsidRPr="00300231">
              <w:rPr>
                <w:rFonts w:ascii="Courier New" w:hAnsi="Courier New" w:cs="Courier New"/>
              </w:rPr>
              <w:t>﻿</w:t>
            </w:r>
            <w:r w:rsidRPr="00300231">
              <w:t>Variable</w:t>
            </w:r>
          </w:p>
        </w:tc>
        <w:tc>
          <w:tcPr>
            <w:tcW w:w="3330" w:type="dxa"/>
          </w:tcPr>
          <w:p w14:paraId="5C2D8DD6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AA7204F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HR</w:t>
            </w:r>
          </w:p>
        </w:tc>
        <w:tc>
          <w:tcPr>
            <w:tcW w:w="1620" w:type="dxa"/>
          </w:tcPr>
          <w:p w14:paraId="588F612C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95% CI</w:t>
            </w:r>
          </w:p>
        </w:tc>
        <w:tc>
          <w:tcPr>
            <w:tcW w:w="900" w:type="dxa"/>
          </w:tcPr>
          <w:p w14:paraId="0F8FB319" w14:textId="77777777" w:rsidR="00F00257" w:rsidRPr="00300231" w:rsidRDefault="00F00257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p</w:t>
            </w:r>
          </w:p>
        </w:tc>
      </w:tr>
      <w:tr w:rsidR="00137B3A" w:rsidRPr="00300231" w14:paraId="4E2453A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3DD12B4F" w14:textId="77777777" w:rsidR="00230B72" w:rsidRPr="00300231" w:rsidRDefault="00230B72" w:rsidP="00230B72">
            <w:pPr>
              <w:pStyle w:val="NoSpacing"/>
              <w:jc w:val="left"/>
            </w:pPr>
            <w:r w:rsidRPr="00300231">
              <w:t>Email User</w:t>
            </w:r>
          </w:p>
        </w:tc>
        <w:tc>
          <w:tcPr>
            <w:tcW w:w="1170" w:type="dxa"/>
          </w:tcPr>
          <w:p w14:paraId="1C775948" w14:textId="67DC3DBD" w:rsidR="00230B72" w:rsidRPr="00300231" w:rsidRDefault="00230B72" w:rsidP="00230B72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802</w:t>
            </w:r>
          </w:p>
        </w:tc>
        <w:tc>
          <w:tcPr>
            <w:tcW w:w="1620" w:type="dxa"/>
          </w:tcPr>
          <w:p w14:paraId="29A8E1FE" w14:textId="073968C2" w:rsidR="00230B72" w:rsidRPr="00300231" w:rsidRDefault="00230B72" w:rsidP="00230B72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18 - 0.896</w:t>
            </w:r>
          </w:p>
        </w:tc>
        <w:tc>
          <w:tcPr>
            <w:tcW w:w="900" w:type="dxa"/>
          </w:tcPr>
          <w:p w14:paraId="4EF2A803" w14:textId="4D875E12" w:rsidR="00230B72" w:rsidRPr="00300231" w:rsidRDefault="00230B72" w:rsidP="00230B72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3C56EBEE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62AA2254" w14:textId="77777777" w:rsidR="00230B72" w:rsidRPr="00300231" w:rsidRDefault="00230B72" w:rsidP="00230B72">
            <w:pPr>
              <w:pStyle w:val="NoSpacing"/>
              <w:jc w:val="left"/>
            </w:pPr>
            <w:r w:rsidRPr="00300231">
              <w:t>Age at Treatment (years)</w:t>
            </w:r>
          </w:p>
        </w:tc>
        <w:tc>
          <w:tcPr>
            <w:tcW w:w="1170" w:type="dxa"/>
          </w:tcPr>
          <w:p w14:paraId="33F3E99A" w14:textId="40749FEF" w:rsidR="00230B72" w:rsidRPr="00300231" w:rsidRDefault="00230B72" w:rsidP="00230B7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016</w:t>
            </w:r>
          </w:p>
        </w:tc>
        <w:tc>
          <w:tcPr>
            <w:tcW w:w="1620" w:type="dxa"/>
          </w:tcPr>
          <w:p w14:paraId="2F5580CE" w14:textId="55287C46" w:rsidR="00230B72" w:rsidRPr="00300231" w:rsidRDefault="00230B72" w:rsidP="00230B7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011 - 1.021</w:t>
            </w:r>
          </w:p>
        </w:tc>
        <w:tc>
          <w:tcPr>
            <w:tcW w:w="900" w:type="dxa"/>
          </w:tcPr>
          <w:p w14:paraId="7E3B19BA" w14:textId="77777777" w:rsidR="00230B72" w:rsidRPr="00300231" w:rsidRDefault="00230B72" w:rsidP="00230B72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F00257" w:rsidRPr="00300231" w14:paraId="60B6D902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6DA5F0EF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Gender</w:t>
            </w:r>
          </w:p>
        </w:tc>
        <w:tc>
          <w:tcPr>
            <w:tcW w:w="3330" w:type="dxa"/>
          </w:tcPr>
          <w:p w14:paraId="1218FB1C" w14:textId="0D346B37" w:rsidR="00F00257" w:rsidRPr="00300231" w:rsidRDefault="00230B72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Male</w:t>
            </w:r>
          </w:p>
        </w:tc>
        <w:tc>
          <w:tcPr>
            <w:tcW w:w="3690" w:type="dxa"/>
            <w:gridSpan w:val="3"/>
          </w:tcPr>
          <w:p w14:paraId="6366256E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7B3A" w:rsidRPr="00300231" w14:paraId="186667CD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1AFF8B7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36E58043" w14:textId="2F01D208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Female</w:t>
            </w:r>
          </w:p>
        </w:tc>
        <w:tc>
          <w:tcPr>
            <w:tcW w:w="1170" w:type="dxa"/>
          </w:tcPr>
          <w:p w14:paraId="1D7666E1" w14:textId="73E34775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931</w:t>
            </w:r>
          </w:p>
        </w:tc>
        <w:tc>
          <w:tcPr>
            <w:tcW w:w="1620" w:type="dxa"/>
          </w:tcPr>
          <w:p w14:paraId="625585BA" w14:textId="71394970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825 - 1.051</w:t>
            </w:r>
          </w:p>
        </w:tc>
        <w:tc>
          <w:tcPr>
            <w:tcW w:w="900" w:type="dxa"/>
          </w:tcPr>
          <w:p w14:paraId="05F80F0F" w14:textId="3DC34A4B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49</w:t>
            </w:r>
          </w:p>
        </w:tc>
      </w:tr>
      <w:tr w:rsidR="00F00257" w:rsidRPr="00300231" w14:paraId="50C4E869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2BA8E38A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Insurance Payor at Treatment</w:t>
            </w:r>
          </w:p>
        </w:tc>
        <w:tc>
          <w:tcPr>
            <w:tcW w:w="3330" w:type="dxa"/>
          </w:tcPr>
          <w:p w14:paraId="092DE43A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rivate</w:t>
            </w:r>
          </w:p>
        </w:tc>
        <w:tc>
          <w:tcPr>
            <w:tcW w:w="3690" w:type="dxa"/>
            <w:gridSpan w:val="3"/>
          </w:tcPr>
          <w:p w14:paraId="4099364C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7B3A" w:rsidRPr="00300231" w14:paraId="551EC132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D14E614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5CB5041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Medicare</w:t>
            </w:r>
          </w:p>
        </w:tc>
        <w:tc>
          <w:tcPr>
            <w:tcW w:w="1170" w:type="dxa"/>
          </w:tcPr>
          <w:p w14:paraId="33D28FED" w14:textId="0805FBC9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854</w:t>
            </w:r>
          </w:p>
        </w:tc>
        <w:tc>
          <w:tcPr>
            <w:tcW w:w="1620" w:type="dxa"/>
          </w:tcPr>
          <w:p w14:paraId="2FE8476C" w14:textId="68990E02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734 - 0.993</w:t>
            </w:r>
          </w:p>
        </w:tc>
        <w:tc>
          <w:tcPr>
            <w:tcW w:w="900" w:type="dxa"/>
          </w:tcPr>
          <w:p w14:paraId="7D08C948" w14:textId="52BB4136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041</w:t>
            </w:r>
          </w:p>
        </w:tc>
      </w:tr>
      <w:tr w:rsidR="00137B3A" w:rsidRPr="00300231" w14:paraId="45092926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7E686B0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01C9DA85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Medicaid</w:t>
            </w:r>
          </w:p>
        </w:tc>
        <w:tc>
          <w:tcPr>
            <w:tcW w:w="1170" w:type="dxa"/>
          </w:tcPr>
          <w:p w14:paraId="37D0C5DB" w14:textId="74C19054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219</w:t>
            </w:r>
          </w:p>
        </w:tc>
        <w:tc>
          <w:tcPr>
            <w:tcW w:w="1620" w:type="dxa"/>
          </w:tcPr>
          <w:p w14:paraId="5F433C79" w14:textId="40CACCF1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995 - 1.492</w:t>
            </w:r>
          </w:p>
        </w:tc>
        <w:tc>
          <w:tcPr>
            <w:tcW w:w="900" w:type="dxa"/>
          </w:tcPr>
          <w:p w14:paraId="3173DD9A" w14:textId="3F251F14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055</w:t>
            </w:r>
          </w:p>
        </w:tc>
      </w:tr>
      <w:tr w:rsidR="00137B3A" w:rsidRPr="00300231" w14:paraId="07E915C4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B7C663B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3E6AAD97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1170" w:type="dxa"/>
          </w:tcPr>
          <w:p w14:paraId="1D9250A0" w14:textId="0E2620D4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593</w:t>
            </w:r>
          </w:p>
        </w:tc>
        <w:tc>
          <w:tcPr>
            <w:tcW w:w="1620" w:type="dxa"/>
          </w:tcPr>
          <w:p w14:paraId="112BCAA4" w14:textId="67C62155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486 - 0.722</w:t>
            </w:r>
          </w:p>
        </w:tc>
        <w:tc>
          <w:tcPr>
            <w:tcW w:w="900" w:type="dxa"/>
          </w:tcPr>
          <w:p w14:paraId="5809B81D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F00257" w:rsidRPr="00300231" w14:paraId="44424729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3F4C2E4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Ethnicity</w:t>
            </w:r>
          </w:p>
        </w:tc>
        <w:tc>
          <w:tcPr>
            <w:tcW w:w="3330" w:type="dxa"/>
          </w:tcPr>
          <w:p w14:paraId="2FE571A2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Non-Hispanic/Non-Latino</w:t>
            </w:r>
          </w:p>
        </w:tc>
        <w:tc>
          <w:tcPr>
            <w:tcW w:w="3690" w:type="dxa"/>
            <w:gridSpan w:val="3"/>
          </w:tcPr>
          <w:p w14:paraId="10450E4D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7B3A" w:rsidRPr="00300231" w14:paraId="5F8E8525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DB0C9A9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42352319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Hispanic/Latino</w:t>
            </w:r>
          </w:p>
        </w:tc>
        <w:tc>
          <w:tcPr>
            <w:tcW w:w="1170" w:type="dxa"/>
          </w:tcPr>
          <w:p w14:paraId="0B905399" w14:textId="36F99C30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972</w:t>
            </w:r>
          </w:p>
        </w:tc>
        <w:tc>
          <w:tcPr>
            <w:tcW w:w="1620" w:type="dxa"/>
          </w:tcPr>
          <w:p w14:paraId="3AE3BC12" w14:textId="20E99CE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779 - 1.213</w:t>
            </w:r>
          </w:p>
        </w:tc>
        <w:tc>
          <w:tcPr>
            <w:tcW w:w="900" w:type="dxa"/>
          </w:tcPr>
          <w:p w14:paraId="4DB2CDD0" w14:textId="3D351DFD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800</w:t>
            </w:r>
          </w:p>
        </w:tc>
      </w:tr>
      <w:tr w:rsidR="00F00257" w:rsidRPr="00300231" w14:paraId="1B430735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648D740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Race</w:t>
            </w:r>
          </w:p>
        </w:tc>
        <w:tc>
          <w:tcPr>
            <w:tcW w:w="3330" w:type="dxa"/>
          </w:tcPr>
          <w:p w14:paraId="737681AC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White</w:t>
            </w:r>
          </w:p>
        </w:tc>
        <w:tc>
          <w:tcPr>
            <w:tcW w:w="3690" w:type="dxa"/>
            <w:gridSpan w:val="3"/>
          </w:tcPr>
          <w:p w14:paraId="24599201" w14:textId="77777777" w:rsidR="00F00257" w:rsidRPr="00300231" w:rsidRDefault="00F00257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7B3A" w:rsidRPr="00300231" w14:paraId="52BB9159" w14:textId="77777777" w:rsidTr="00137B3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57843BC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21CB6814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Asian</w:t>
            </w:r>
          </w:p>
        </w:tc>
        <w:tc>
          <w:tcPr>
            <w:tcW w:w="1170" w:type="dxa"/>
          </w:tcPr>
          <w:p w14:paraId="13648695" w14:textId="6C84009C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069</w:t>
            </w:r>
          </w:p>
        </w:tc>
        <w:tc>
          <w:tcPr>
            <w:tcW w:w="1620" w:type="dxa"/>
          </w:tcPr>
          <w:p w14:paraId="128BC844" w14:textId="56ED47AE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926 - 1.233</w:t>
            </w:r>
          </w:p>
        </w:tc>
        <w:tc>
          <w:tcPr>
            <w:tcW w:w="900" w:type="dxa"/>
          </w:tcPr>
          <w:p w14:paraId="178E8CC8" w14:textId="67E3C430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362</w:t>
            </w:r>
          </w:p>
        </w:tc>
      </w:tr>
      <w:tr w:rsidR="00137B3A" w:rsidRPr="00300231" w14:paraId="5803639E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0C3E21F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75C66A1E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lack</w:t>
            </w:r>
          </w:p>
        </w:tc>
        <w:tc>
          <w:tcPr>
            <w:tcW w:w="1170" w:type="dxa"/>
          </w:tcPr>
          <w:p w14:paraId="57E1FD34" w14:textId="27EA4772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233</w:t>
            </w:r>
          </w:p>
        </w:tc>
        <w:tc>
          <w:tcPr>
            <w:tcW w:w="1620" w:type="dxa"/>
          </w:tcPr>
          <w:p w14:paraId="13BBA676" w14:textId="61C3AA5E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893 - 1.703</w:t>
            </w:r>
          </w:p>
        </w:tc>
        <w:tc>
          <w:tcPr>
            <w:tcW w:w="900" w:type="dxa"/>
          </w:tcPr>
          <w:p w14:paraId="20EDA5EE" w14:textId="2A6BBCB4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03</w:t>
            </w:r>
          </w:p>
        </w:tc>
      </w:tr>
      <w:tr w:rsidR="00137B3A" w:rsidRPr="00300231" w14:paraId="6957FF50" w14:textId="77777777" w:rsidTr="00137B3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5117B2B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5AAEE122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Other</w:t>
            </w:r>
            <w:r w:rsidRPr="00300231">
              <w:rPr>
                <w:vertAlign w:val="superscript"/>
              </w:rPr>
              <w:t>†</w:t>
            </w:r>
          </w:p>
        </w:tc>
        <w:tc>
          <w:tcPr>
            <w:tcW w:w="1170" w:type="dxa"/>
          </w:tcPr>
          <w:p w14:paraId="01FFBE41" w14:textId="02331618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266</w:t>
            </w:r>
          </w:p>
        </w:tc>
        <w:tc>
          <w:tcPr>
            <w:tcW w:w="1620" w:type="dxa"/>
          </w:tcPr>
          <w:p w14:paraId="4B32827A" w14:textId="7CE33BE1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743 - 2.157</w:t>
            </w:r>
          </w:p>
        </w:tc>
        <w:tc>
          <w:tcPr>
            <w:tcW w:w="900" w:type="dxa"/>
          </w:tcPr>
          <w:p w14:paraId="6BC46B5F" w14:textId="347D2A8A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386</w:t>
            </w:r>
          </w:p>
        </w:tc>
      </w:tr>
      <w:tr w:rsidR="00137B3A" w:rsidRPr="00300231" w14:paraId="14E592FC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FEA9E2A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6C2A600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1170" w:type="dxa"/>
          </w:tcPr>
          <w:p w14:paraId="4467017A" w14:textId="40D5CE05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177</w:t>
            </w:r>
          </w:p>
        </w:tc>
        <w:tc>
          <w:tcPr>
            <w:tcW w:w="1620" w:type="dxa"/>
          </w:tcPr>
          <w:p w14:paraId="3EB076FE" w14:textId="654D6025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979 - 1.414</w:t>
            </w:r>
          </w:p>
        </w:tc>
        <w:tc>
          <w:tcPr>
            <w:tcW w:w="900" w:type="dxa"/>
          </w:tcPr>
          <w:p w14:paraId="12D1C7AA" w14:textId="646E4C79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083</w:t>
            </w:r>
          </w:p>
        </w:tc>
      </w:tr>
      <w:tr w:rsidR="00F00257" w:rsidRPr="00300231" w14:paraId="06D7F26B" w14:textId="77777777" w:rsidTr="00137B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4644994D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Stage at Diagnosis</w:t>
            </w:r>
          </w:p>
        </w:tc>
        <w:tc>
          <w:tcPr>
            <w:tcW w:w="3330" w:type="dxa"/>
          </w:tcPr>
          <w:p w14:paraId="50B9EAF3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</w:t>
            </w:r>
          </w:p>
        </w:tc>
        <w:tc>
          <w:tcPr>
            <w:tcW w:w="3690" w:type="dxa"/>
            <w:gridSpan w:val="3"/>
          </w:tcPr>
          <w:p w14:paraId="07774D2A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7B3A" w:rsidRPr="00300231" w14:paraId="321DAEA4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57BA227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3087D40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</w:t>
            </w:r>
          </w:p>
        </w:tc>
        <w:tc>
          <w:tcPr>
            <w:tcW w:w="1170" w:type="dxa"/>
          </w:tcPr>
          <w:p w14:paraId="47B9B3E0" w14:textId="0CAECFEA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.966</w:t>
            </w:r>
          </w:p>
        </w:tc>
        <w:tc>
          <w:tcPr>
            <w:tcW w:w="1620" w:type="dxa"/>
          </w:tcPr>
          <w:p w14:paraId="3A3677FC" w14:textId="45E27992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544 - 28.906</w:t>
            </w:r>
          </w:p>
        </w:tc>
        <w:tc>
          <w:tcPr>
            <w:tcW w:w="900" w:type="dxa"/>
          </w:tcPr>
          <w:p w14:paraId="56A5CFB1" w14:textId="1C5EAB4F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174</w:t>
            </w:r>
          </w:p>
        </w:tc>
      </w:tr>
      <w:tr w:rsidR="00137B3A" w:rsidRPr="00300231" w14:paraId="2CB71F73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7C18E4A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77C7604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</w:t>
            </w:r>
          </w:p>
        </w:tc>
        <w:tc>
          <w:tcPr>
            <w:tcW w:w="1170" w:type="dxa"/>
          </w:tcPr>
          <w:p w14:paraId="1CC835B9" w14:textId="76DEC44C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.840</w:t>
            </w:r>
          </w:p>
        </w:tc>
        <w:tc>
          <w:tcPr>
            <w:tcW w:w="1620" w:type="dxa"/>
          </w:tcPr>
          <w:p w14:paraId="47C1AB82" w14:textId="5B1D8634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667 - 35.126</w:t>
            </w:r>
          </w:p>
        </w:tc>
        <w:tc>
          <w:tcPr>
            <w:tcW w:w="900" w:type="dxa"/>
          </w:tcPr>
          <w:p w14:paraId="6BDD87FF" w14:textId="16B256A1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119</w:t>
            </w:r>
          </w:p>
        </w:tc>
      </w:tr>
      <w:tr w:rsidR="00137B3A" w:rsidRPr="00300231" w14:paraId="49B59F5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83E4224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577C1DDE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3</w:t>
            </w:r>
          </w:p>
        </w:tc>
        <w:tc>
          <w:tcPr>
            <w:tcW w:w="1170" w:type="dxa"/>
          </w:tcPr>
          <w:p w14:paraId="4F92AFBB" w14:textId="52B21AE1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6.476</w:t>
            </w:r>
          </w:p>
        </w:tc>
        <w:tc>
          <w:tcPr>
            <w:tcW w:w="1620" w:type="dxa"/>
          </w:tcPr>
          <w:p w14:paraId="496C69DB" w14:textId="15BE1304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890 - 47.132</w:t>
            </w:r>
          </w:p>
        </w:tc>
        <w:tc>
          <w:tcPr>
            <w:tcW w:w="900" w:type="dxa"/>
          </w:tcPr>
          <w:p w14:paraId="5F25D6FD" w14:textId="37EC3BCC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065</w:t>
            </w:r>
          </w:p>
        </w:tc>
      </w:tr>
      <w:tr w:rsidR="00137B3A" w:rsidRPr="00300231" w14:paraId="18039AE6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7AEE156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6B078F6F" w14:textId="77777777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4</w:t>
            </w:r>
          </w:p>
        </w:tc>
        <w:tc>
          <w:tcPr>
            <w:tcW w:w="1170" w:type="dxa"/>
          </w:tcPr>
          <w:p w14:paraId="1C168472" w14:textId="7CBED58D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1.919</w:t>
            </w:r>
          </w:p>
        </w:tc>
        <w:tc>
          <w:tcPr>
            <w:tcW w:w="1620" w:type="dxa"/>
          </w:tcPr>
          <w:p w14:paraId="26E3CB47" w14:textId="40137743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646 - 86.285</w:t>
            </w:r>
          </w:p>
        </w:tc>
        <w:tc>
          <w:tcPr>
            <w:tcW w:w="900" w:type="dxa"/>
          </w:tcPr>
          <w:p w14:paraId="0BFA2FAC" w14:textId="45D314B0" w:rsidR="00F26E94" w:rsidRPr="00300231" w:rsidRDefault="00F26E94" w:rsidP="00F26E9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014</w:t>
            </w:r>
          </w:p>
        </w:tc>
      </w:tr>
      <w:tr w:rsidR="00137B3A" w:rsidRPr="00300231" w14:paraId="17954900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5A32FC" w14:textId="77777777" w:rsidR="00F26E94" w:rsidRPr="00300231" w:rsidRDefault="00F26E94" w:rsidP="00F26E94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6862C7AF" w14:textId="77777777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Unknown</w:t>
            </w:r>
          </w:p>
        </w:tc>
        <w:tc>
          <w:tcPr>
            <w:tcW w:w="1170" w:type="dxa"/>
          </w:tcPr>
          <w:p w14:paraId="3093721F" w14:textId="4DCD8B7D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7.235</w:t>
            </w:r>
          </w:p>
        </w:tc>
        <w:tc>
          <w:tcPr>
            <w:tcW w:w="1620" w:type="dxa"/>
          </w:tcPr>
          <w:p w14:paraId="238DD82B" w14:textId="616D154C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997 - 52.533</w:t>
            </w:r>
          </w:p>
        </w:tc>
        <w:tc>
          <w:tcPr>
            <w:tcW w:w="900" w:type="dxa"/>
          </w:tcPr>
          <w:p w14:paraId="13AAB959" w14:textId="30D6EB1D" w:rsidR="00F26E94" w:rsidRPr="00300231" w:rsidRDefault="00F26E94" w:rsidP="00F26E9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050</w:t>
            </w:r>
          </w:p>
        </w:tc>
      </w:tr>
      <w:tr w:rsidR="00137B3A" w:rsidRPr="00300231" w14:paraId="02ACA9EC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551E4B48" w14:textId="540D03B0" w:rsidR="00253AD0" w:rsidRPr="00300231" w:rsidRDefault="00253AD0" w:rsidP="00253AD0">
            <w:pPr>
              <w:pStyle w:val="NoSpacing"/>
              <w:jc w:val="left"/>
            </w:pPr>
            <w:r w:rsidRPr="00300231">
              <w:t>Household Annual Income Estimation based on US Census data</w:t>
            </w:r>
            <w:r w:rsidR="00754D40" w:rsidRPr="00300231">
              <w:rPr>
                <w:vertAlign w:val="superscript"/>
              </w:rPr>
              <w:t>§</w:t>
            </w:r>
          </w:p>
        </w:tc>
        <w:tc>
          <w:tcPr>
            <w:tcW w:w="1170" w:type="dxa"/>
          </w:tcPr>
          <w:p w14:paraId="063AF189" w14:textId="12535E1E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000</w:t>
            </w:r>
          </w:p>
        </w:tc>
        <w:tc>
          <w:tcPr>
            <w:tcW w:w="1620" w:type="dxa"/>
          </w:tcPr>
          <w:p w14:paraId="1E50C939" w14:textId="234E5CF2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000 - 1.000</w:t>
            </w:r>
          </w:p>
        </w:tc>
        <w:tc>
          <w:tcPr>
            <w:tcW w:w="900" w:type="dxa"/>
          </w:tcPr>
          <w:p w14:paraId="1C4448E1" w14:textId="105084A9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689</w:t>
            </w:r>
          </w:p>
        </w:tc>
      </w:tr>
      <w:tr w:rsidR="00137B3A" w:rsidRPr="00300231" w14:paraId="0918D003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34FF6F78" w14:textId="606D60B0" w:rsidR="00253AD0" w:rsidRPr="00300231" w:rsidRDefault="00253AD0" w:rsidP="00253AD0">
            <w:pPr>
              <w:pStyle w:val="NoSpacing"/>
              <w:jc w:val="left"/>
            </w:pPr>
            <w:proofErr w:type="spellStart"/>
            <w:r w:rsidRPr="00300231">
              <w:t>Charlson</w:t>
            </w:r>
            <w:proofErr w:type="spellEnd"/>
            <w:r w:rsidRPr="00300231">
              <w:t xml:space="preserve"> Score</w:t>
            </w:r>
            <w:r w:rsidR="00754D40" w:rsidRPr="00300231">
              <w:rPr>
                <w:vertAlign w:val="superscript"/>
              </w:rPr>
              <w:t>§</w:t>
            </w:r>
          </w:p>
        </w:tc>
        <w:tc>
          <w:tcPr>
            <w:tcW w:w="1170" w:type="dxa"/>
          </w:tcPr>
          <w:p w14:paraId="466412EE" w14:textId="7BFE0B93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075</w:t>
            </w:r>
          </w:p>
        </w:tc>
        <w:tc>
          <w:tcPr>
            <w:tcW w:w="1620" w:type="dxa"/>
          </w:tcPr>
          <w:p w14:paraId="0837181F" w14:textId="5C0F11D8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056 - 1.096</w:t>
            </w:r>
          </w:p>
        </w:tc>
        <w:tc>
          <w:tcPr>
            <w:tcW w:w="900" w:type="dxa"/>
          </w:tcPr>
          <w:p w14:paraId="44A500B4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F00257" w:rsidRPr="00300231" w14:paraId="7A7151FF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</w:tcPr>
          <w:p w14:paraId="17F0B5AB" w14:textId="77777777" w:rsidR="00F00257" w:rsidRPr="00300231" w:rsidRDefault="00F00257" w:rsidP="00F00257">
            <w:pPr>
              <w:pStyle w:val="NoSpacing"/>
              <w:jc w:val="left"/>
            </w:pPr>
            <w:r w:rsidRPr="00300231">
              <w:t>Primary cancer</w:t>
            </w:r>
          </w:p>
        </w:tc>
        <w:tc>
          <w:tcPr>
            <w:tcW w:w="3330" w:type="dxa"/>
          </w:tcPr>
          <w:p w14:paraId="08762BE7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lood, Bone Marrow, And Hematopoietic System</w:t>
            </w:r>
          </w:p>
        </w:tc>
        <w:tc>
          <w:tcPr>
            <w:tcW w:w="3690" w:type="dxa"/>
            <w:gridSpan w:val="3"/>
          </w:tcPr>
          <w:p w14:paraId="387EFB09" w14:textId="77777777" w:rsidR="00F00257" w:rsidRPr="00300231" w:rsidRDefault="00F00257" w:rsidP="00F00257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37B3A" w:rsidRPr="00300231" w14:paraId="315BD324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86399A6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500A5271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Lung</w:t>
            </w:r>
          </w:p>
        </w:tc>
        <w:tc>
          <w:tcPr>
            <w:tcW w:w="1170" w:type="dxa"/>
          </w:tcPr>
          <w:p w14:paraId="37098A6C" w14:textId="476B170B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047</w:t>
            </w:r>
          </w:p>
        </w:tc>
        <w:tc>
          <w:tcPr>
            <w:tcW w:w="1620" w:type="dxa"/>
          </w:tcPr>
          <w:p w14:paraId="0410351E" w14:textId="62AB91CB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809 - 1.355</w:t>
            </w:r>
          </w:p>
        </w:tc>
        <w:tc>
          <w:tcPr>
            <w:tcW w:w="900" w:type="dxa"/>
          </w:tcPr>
          <w:p w14:paraId="7CD2783E" w14:textId="6B04F1FC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25</w:t>
            </w:r>
          </w:p>
        </w:tc>
      </w:tr>
      <w:tr w:rsidR="00137B3A" w:rsidRPr="00300231" w14:paraId="702F6F30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ABFE638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EEFB987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Pancreatic &amp; Biliary</w:t>
            </w:r>
          </w:p>
        </w:tc>
        <w:tc>
          <w:tcPr>
            <w:tcW w:w="1170" w:type="dxa"/>
          </w:tcPr>
          <w:p w14:paraId="6DAD38F2" w14:textId="37C43733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141</w:t>
            </w:r>
          </w:p>
        </w:tc>
        <w:tc>
          <w:tcPr>
            <w:tcW w:w="1620" w:type="dxa"/>
          </w:tcPr>
          <w:p w14:paraId="296E9201" w14:textId="7D8673AB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892 - 1.460</w:t>
            </w:r>
          </w:p>
        </w:tc>
        <w:tc>
          <w:tcPr>
            <w:tcW w:w="900" w:type="dxa"/>
          </w:tcPr>
          <w:p w14:paraId="11E3EE08" w14:textId="2A1066A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95</w:t>
            </w:r>
          </w:p>
        </w:tc>
      </w:tr>
      <w:tr w:rsidR="00137B3A" w:rsidRPr="00300231" w14:paraId="6668CBD2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6C96CD0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58604273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reast</w:t>
            </w:r>
          </w:p>
        </w:tc>
        <w:tc>
          <w:tcPr>
            <w:tcW w:w="1170" w:type="dxa"/>
          </w:tcPr>
          <w:p w14:paraId="7FE21C47" w14:textId="523ECE23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89</w:t>
            </w:r>
          </w:p>
        </w:tc>
        <w:tc>
          <w:tcPr>
            <w:tcW w:w="1620" w:type="dxa"/>
          </w:tcPr>
          <w:p w14:paraId="2063BC37" w14:textId="4E76FAC4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03 - 0.411</w:t>
            </w:r>
          </w:p>
        </w:tc>
        <w:tc>
          <w:tcPr>
            <w:tcW w:w="900" w:type="dxa"/>
          </w:tcPr>
          <w:p w14:paraId="2D385D87" w14:textId="457F1A2D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60396E17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D6037F1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4F4EEDAB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Lymphoma</w:t>
            </w:r>
          </w:p>
        </w:tc>
        <w:tc>
          <w:tcPr>
            <w:tcW w:w="1170" w:type="dxa"/>
          </w:tcPr>
          <w:p w14:paraId="2200A026" w14:textId="381C1C8B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497</w:t>
            </w:r>
          </w:p>
        </w:tc>
        <w:tc>
          <w:tcPr>
            <w:tcW w:w="1620" w:type="dxa"/>
          </w:tcPr>
          <w:p w14:paraId="0D0CA248" w14:textId="297FE56D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375 - 0.657</w:t>
            </w:r>
          </w:p>
        </w:tc>
        <w:tc>
          <w:tcPr>
            <w:tcW w:w="900" w:type="dxa"/>
          </w:tcPr>
          <w:p w14:paraId="38BA5AC8" w14:textId="2A9153C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15D6BA78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641547B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6352AA47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Head &amp; Neck</w:t>
            </w:r>
          </w:p>
        </w:tc>
        <w:tc>
          <w:tcPr>
            <w:tcW w:w="1170" w:type="dxa"/>
          </w:tcPr>
          <w:p w14:paraId="755B5D73" w14:textId="2447B038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372</w:t>
            </w:r>
          </w:p>
        </w:tc>
        <w:tc>
          <w:tcPr>
            <w:tcW w:w="1620" w:type="dxa"/>
          </w:tcPr>
          <w:p w14:paraId="4D1D080D" w14:textId="6D400D49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70 - 0.512</w:t>
            </w:r>
          </w:p>
        </w:tc>
        <w:tc>
          <w:tcPr>
            <w:tcW w:w="900" w:type="dxa"/>
          </w:tcPr>
          <w:p w14:paraId="6DCABD8D" w14:textId="4D4AAB85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6FB56BB1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9BC44F7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76AE9A7C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Colorectal</w:t>
            </w:r>
          </w:p>
        </w:tc>
        <w:tc>
          <w:tcPr>
            <w:tcW w:w="1170" w:type="dxa"/>
          </w:tcPr>
          <w:p w14:paraId="23697053" w14:textId="44A2ECDA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350</w:t>
            </w:r>
          </w:p>
        </w:tc>
        <w:tc>
          <w:tcPr>
            <w:tcW w:w="1620" w:type="dxa"/>
          </w:tcPr>
          <w:p w14:paraId="1F06DB93" w14:textId="39653160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46 - 0.498</w:t>
            </w:r>
          </w:p>
        </w:tc>
        <w:tc>
          <w:tcPr>
            <w:tcW w:w="900" w:type="dxa"/>
          </w:tcPr>
          <w:p w14:paraId="65224B73" w14:textId="7A2402F8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699789FC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DF15B3E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4F460967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rostate</w:t>
            </w:r>
          </w:p>
        </w:tc>
        <w:tc>
          <w:tcPr>
            <w:tcW w:w="1170" w:type="dxa"/>
          </w:tcPr>
          <w:p w14:paraId="4CE390E1" w14:textId="5292CECA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19</w:t>
            </w:r>
          </w:p>
        </w:tc>
        <w:tc>
          <w:tcPr>
            <w:tcW w:w="1620" w:type="dxa"/>
          </w:tcPr>
          <w:p w14:paraId="5139E71F" w14:textId="65140E65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135 - 0.355</w:t>
            </w:r>
          </w:p>
        </w:tc>
        <w:tc>
          <w:tcPr>
            <w:tcW w:w="900" w:type="dxa"/>
          </w:tcPr>
          <w:p w14:paraId="356472DE" w14:textId="4D7931ED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42190BF5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595727E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015645D6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Upper Gastrointestinal Tract</w:t>
            </w:r>
          </w:p>
        </w:tc>
        <w:tc>
          <w:tcPr>
            <w:tcW w:w="1170" w:type="dxa"/>
          </w:tcPr>
          <w:p w14:paraId="65C1D22B" w14:textId="3D7D26E4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1.215</w:t>
            </w:r>
          </w:p>
        </w:tc>
        <w:tc>
          <w:tcPr>
            <w:tcW w:w="1620" w:type="dxa"/>
          </w:tcPr>
          <w:p w14:paraId="57A8BB00" w14:textId="0549D1D9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908 - 1.625</w:t>
            </w:r>
          </w:p>
        </w:tc>
        <w:tc>
          <w:tcPr>
            <w:tcW w:w="900" w:type="dxa"/>
          </w:tcPr>
          <w:p w14:paraId="7F1ACC35" w14:textId="7C041D36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190</w:t>
            </w:r>
          </w:p>
        </w:tc>
      </w:tr>
      <w:tr w:rsidR="00137B3A" w:rsidRPr="00300231" w14:paraId="4E0DF240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5EC95D6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703D18CB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Ovarian</w:t>
            </w:r>
          </w:p>
        </w:tc>
        <w:tc>
          <w:tcPr>
            <w:tcW w:w="1170" w:type="dxa"/>
          </w:tcPr>
          <w:p w14:paraId="72ED0CB8" w14:textId="44E1A75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375</w:t>
            </w:r>
          </w:p>
        </w:tc>
        <w:tc>
          <w:tcPr>
            <w:tcW w:w="1620" w:type="dxa"/>
          </w:tcPr>
          <w:p w14:paraId="0B0DDB1E" w14:textId="1FDD7EDD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38 - 0.592</w:t>
            </w:r>
          </w:p>
        </w:tc>
        <w:tc>
          <w:tcPr>
            <w:tcW w:w="900" w:type="dxa"/>
          </w:tcPr>
          <w:p w14:paraId="2D9BD382" w14:textId="0F5897FD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2D3521AC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8135ACB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698ED38B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Cervical &amp; Uterine</w:t>
            </w:r>
          </w:p>
        </w:tc>
        <w:tc>
          <w:tcPr>
            <w:tcW w:w="1170" w:type="dxa"/>
          </w:tcPr>
          <w:p w14:paraId="2756655F" w14:textId="54CB851F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841</w:t>
            </w:r>
          </w:p>
        </w:tc>
        <w:tc>
          <w:tcPr>
            <w:tcW w:w="1620" w:type="dxa"/>
          </w:tcPr>
          <w:p w14:paraId="387BBA3D" w14:textId="1EBEE9A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585 - 1.210</w:t>
            </w:r>
          </w:p>
        </w:tc>
        <w:tc>
          <w:tcPr>
            <w:tcW w:w="900" w:type="dxa"/>
          </w:tcPr>
          <w:p w14:paraId="7DA48FFF" w14:textId="1D167B05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351</w:t>
            </w:r>
          </w:p>
        </w:tc>
      </w:tr>
      <w:tr w:rsidR="00137B3A" w:rsidRPr="00300231" w14:paraId="01AC834C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A599D05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0AE9CB58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Bladder</w:t>
            </w:r>
          </w:p>
        </w:tc>
        <w:tc>
          <w:tcPr>
            <w:tcW w:w="1170" w:type="dxa"/>
          </w:tcPr>
          <w:p w14:paraId="462AB27B" w14:textId="027A3002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03</w:t>
            </w:r>
          </w:p>
        </w:tc>
        <w:tc>
          <w:tcPr>
            <w:tcW w:w="1620" w:type="dxa"/>
          </w:tcPr>
          <w:p w14:paraId="6F0DE568" w14:textId="24907141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451 - 1.096</w:t>
            </w:r>
          </w:p>
        </w:tc>
        <w:tc>
          <w:tcPr>
            <w:tcW w:w="900" w:type="dxa"/>
          </w:tcPr>
          <w:p w14:paraId="0326C6FD" w14:textId="54558AC1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120</w:t>
            </w:r>
          </w:p>
        </w:tc>
      </w:tr>
      <w:tr w:rsidR="00137B3A" w:rsidRPr="00300231" w14:paraId="60BB57E7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5235B49B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715E7F69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Kidney &amp; Ureter</w:t>
            </w:r>
          </w:p>
        </w:tc>
        <w:tc>
          <w:tcPr>
            <w:tcW w:w="1170" w:type="dxa"/>
          </w:tcPr>
          <w:p w14:paraId="514AC0ED" w14:textId="70B8EB2C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775</w:t>
            </w:r>
          </w:p>
        </w:tc>
        <w:tc>
          <w:tcPr>
            <w:tcW w:w="1620" w:type="dxa"/>
          </w:tcPr>
          <w:p w14:paraId="3BD81F96" w14:textId="0122E7C1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483 - 1.244</w:t>
            </w:r>
          </w:p>
        </w:tc>
        <w:tc>
          <w:tcPr>
            <w:tcW w:w="900" w:type="dxa"/>
          </w:tcPr>
          <w:p w14:paraId="6D408F03" w14:textId="332198D4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91</w:t>
            </w:r>
          </w:p>
        </w:tc>
      </w:tr>
      <w:tr w:rsidR="00137B3A" w:rsidRPr="00300231" w14:paraId="430A1AD2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E2835D4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37A5B1A0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Skin: Melanoma</w:t>
            </w:r>
          </w:p>
        </w:tc>
        <w:tc>
          <w:tcPr>
            <w:tcW w:w="1170" w:type="dxa"/>
          </w:tcPr>
          <w:p w14:paraId="6A9C1606" w14:textId="2AF0BBF5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13</w:t>
            </w:r>
          </w:p>
        </w:tc>
        <w:tc>
          <w:tcPr>
            <w:tcW w:w="1620" w:type="dxa"/>
          </w:tcPr>
          <w:p w14:paraId="0105C84A" w14:textId="70677B28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467 - 1.088</w:t>
            </w:r>
          </w:p>
        </w:tc>
        <w:tc>
          <w:tcPr>
            <w:tcW w:w="900" w:type="dxa"/>
          </w:tcPr>
          <w:p w14:paraId="55E165C5" w14:textId="4CECAB39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116</w:t>
            </w:r>
          </w:p>
        </w:tc>
      </w:tr>
      <w:tr w:rsidR="00137B3A" w:rsidRPr="00300231" w14:paraId="67D9C4D5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5B3D0F0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0E63818C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rain &amp; Other Nervous System</w:t>
            </w:r>
          </w:p>
        </w:tc>
        <w:tc>
          <w:tcPr>
            <w:tcW w:w="1170" w:type="dxa"/>
          </w:tcPr>
          <w:p w14:paraId="1A6DA32A" w14:textId="2E718B5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3.213</w:t>
            </w:r>
          </w:p>
        </w:tc>
        <w:tc>
          <w:tcPr>
            <w:tcW w:w="1620" w:type="dxa"/>
          </w:tcPr>
          <w:p w14:paraId="7B194AC9" w14:textId="54FB5615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2.448 - 4.217</w:t>
            </w:r>
          </w:p>
        </w:tc>
        <w:tc>
          <w:tcPr>
            <w:tcW w:w="900" w:type="dxa"/>
          </w:tcPr>
          <w:p w14:paraId="1456FAA2" w14:textId="4922366D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&lt;0.001</w:t>
            </w:r>
          </w:p>
        </w:tc>
      </w:tr>
      <w:tr w:rsidR="00137B3A" w:rsidRPr="00300231" w14:paraId="49A52D01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2861111F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2EDAA1C3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Connective &amp; Soft Tissue</w:t>
            </w:r>
          </w:p>
        </w:tc>
        <w:tc>
          <w:tcPr>
            <w:tcW w:w="1170" w:type="dxa"/>
          </w:tcPr>
          <w:p w14:paraId="147C84F8" w14:textId="408EC26C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084</w:t>
            </w:r>
          </w:p>
        </w:tc>
        <w:tc>
          <w:tcPr>
            <w:tcW w:w="1620" w:type="dxa"/>
          </w:tcPr>
          <w:p w14:paraId="0805CA61" w14:textId="3FC5865F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688 - 1.707</w:t>
            </w:r>
          </w:p>
        </w:tc>
        <w:tc>
          <w:tcPr>
            <w:tcW w:w="900" w:type="dxa"/>
          </w:tcPr>
          <w:p w14:paraId="6131AC20" w14:textId="17C0BBE3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29</w:t>
            </w:r>
          </w:p>
        </w:tc>
      </w:tr>
      <w:tr w:rsidR="00137B3A" w:rsidRPr="00300231" w14:paraId="49757486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0BC4FFC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33556178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Testicular</w:t>
            </w:r>
          </w:p>
        </w:tc>
        <w:tc>
          <w:tcPr>
            <w:tcW w:w="1170" w:type="dxa"/>
          </w:tcPr>
          <w:p w14:paraId="6D891A26" w14:textId="57F4B0FB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587</w:t>
            </w:r>
          </w:p>
        </w:tc>
        <w:tc>
          <w:tcPr>
            <w:tcW w:w="1620" w:type="dxa"/>
          </w:tcPr>
          <w:p w14:paraId="3FBD10AD" w14:textId="61366BE4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55 - 1.350</w:t>
            </w:r>
          </w:p>
        </w:tc>
        <w:tc>
          <w:tcPr>
            <w:tcW w:w="900" w:type="dxa"/>
          </w:tcPr>
          <w:p w14:paraId="533593D7" w14:textId="7FD5FA71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10</w:t>
            </w:r>
          </w:p>
        </w:tc>
      </w:tr>
      <w:tr w:rsidR="00137B3A" w:rsidRPr="00300231" w14:paraId="1A822EC5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3A041538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49AEC555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Retroperitoneum &amp; Peritoneum</w:t>
            </w:r>
          </w:p>
        </w:tc>
        <w:tc>
          <w:tcPr>
            <w:tcW w:w="1170" w:type="dxa"/>
          </w:tcPr>
          <w:p w14:paraId="50D52C5D" w14:textId="4EF5C17A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1.186</w:t>
            </w:r>
          </w:p>
        </w:tc>
        <w:tc>
          <w:tcPr>
            <w:tcW w:w="1620" w:type="dxa"/>
          </w:tcPr>
          <w:p w14:paraId="1D13C780" w14:textId="450C4C0C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687 - 2.049</w:t>
            </w:r>
          </w:p>
        </w:tc>
        <w:tc>
          <w:tcPr>
            <w:tcW w:w="900" w:type="dxa"/>
          </w:tcPr>
          <w:p w14:paraId="1AD93991" w14:textId="03CE4354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541</w:t>
            </w:r>
          </w:p>
        </w:tc>
      </w:tr>
      <w:tr w:rsidR="00137B3A" w:rsidRPr="00300231" w14:paraId="4A31E8E3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0F48ECCC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7BB10E8B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Bones &amp; Joints</w:t>
            </w:r>
          </w:p>
        </w:tc>
        <w:tc>
          <w:tcPr>
            <w:tcW w:w="1170" w:type="dxa"/>
          </w:tcPr>
          <w:p w14:paraId="5287F2CA" w14:textId="1AF98E43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241</w:t>
            </w:r>
          </w:p>
        </w:tc>
        <w:tc>
          <w:tcPr>
            <w:tcW w:w="1620" w:type="dxa"/>
          </w:tcPr>
          <w:p w14:paraId="447A18CF" w14:textId="72D36246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059 - 0.980</w:t>
            </w:r>
          </w:p>
        </w:tc>
        <w:tc>
          <w:tcPr>
            <w:tcW w:w="900" w:type="dxa"/>
          </w:tcPr>
          <w:p w14:paraId="1B16867B" w14:textId="326E11A4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047</w:t>
            </w:r>
          </w:p>
        </w:tc>
      </w:tr>
      <w:tr w:rsidR="00137B3A" w:rsidRPr="00300231" w14:paraId="61306F2A" w14:textId="77777777" w:rsidTr="0013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77C01BE3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1FFAC1FD" w14:textId="77777777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Pleura</w:t>
            </w:r>
          </w:p>
        </w:tc>
        <w:tc>
          <w:tcPr>
            <w:tcW w:w="1170" w:type="dxa"/>
          </w:tcPr>
          <w:p w14:paraId="71F0B763" w14:textId="43A77DF2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733</w:t>
            </w:r>
          </w:p>
        </w:tc>
        <w:tc>
          <w:tcPr>
            <w:tcW w:w="1620" w:type="dxa"/>
          </w:tcPr>
          <w:p w14:paraId="3AB83ECF" w14:textId="0B977DB1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231 - 2.322</w:t>
            </w:r>
          </w:p>
        </w:tc>
        <w:tc>
          <w:tcPr>
            <w:tcW w:w="900" w:type="dxa"/>
          </w:tcPr>
          <w:p w14:paraId="494E7021" w14:textId="4DBD9B6F" w:rsidR="00253AD0" w:rsidRPr="00300231" w:rsidRDefault="00253AD0" w:rsidP="00253AD0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231">
              <w:t>0.597</w:t>
            </w:r>
          </w:p>
        </w:tc>
      </w:tr>
      <w:tr w:rsidR="00137B3A" w:rsidRPr="00300231" w14:paraId="12A24597" w14:textId="77777777" w:rsidTr="00137B3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1A257B8C" w14:textId="77777777" w:rsidR="00253AD0" w:rsidRPr="00300231" w:rsidRDefault="00253AD0" w:rsidP="00253AD0">
            <w:pPr>
              <w:pStyle w:val="NoSpacing"/>
              <w:jc w:val="left"/>
            </w:pPr>
          </w:p>
        </w:tc>
        <w:tc>
          <w:tcPr>
            <w:tcW w:w="3330" w:type="dxa"/>
          </w:tcPr>
          <w:p w14:paraId="2B0162CE" w14:textId="77777777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rPr>
                <w:rFonts w:ascii="Courier New" w:hAnsi="Courier New" w:cs="Courier New"/>
              </w:rPr>
              <w:t>﻿</w:t>
            </w:r>
            <w:r w:rsidRPr="00300231">
              <w:t>Other</w:t>
            </w:r>
            <w:r w:rsidRPr="00300231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70" w:type="dxa"/>
          </w:tcPr>
          <w:p w14:paraId="6F385478" w14:textId="7E00CAA3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904</w:t>
            </w:r>
          </w:p>
        </w:tc>
        <w:tc>
          <w:tcPr>
            <w:tcW w:w="1620" w:type="dxa"/>
          </w:tcPr>
          <w:p w14:paraId="5F0D856A" w14:textId="7F6ABCD5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474 - 1.721</w:t>
            </w:r>
          </w:p>
        </w:tc>
        <w:tc>
          <w:tcPr>
            <w:tcW w:w="900" w:type="dxa"/>
          </w:tcPr>
          <w:p w14:paraId="24C41D3C" w14:textId="3CDB2DB1" w:rsidR="00253AD0" w:rsidRPr="00300231" w:rsidRDefault="00253AD0" w:rsidP="00253AD0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231">
              <w:t>0.758</w:t>
            </w:r>
          </w:p>
        </w:tc>
      </w:tr>
    </w:tbl>
    <w:p w14:paraId="76546D92" w14:textId="77777777" w:rsidR="00F00257" w:rsidRPr="00300231" w:rsidRDefault="00F00257" w:rsidP="00F00257">
      <w:r w:rsidRPr="00300231">
        <w:rPr>
          <w:vertAlign w:val="superscript"/>
        </w:rPr>
        <w:t>†</w:t>
      </w:r>
      <w:r w:rsidRPr="00300231">
        <w:t xml:space="preserve"> Other race category includes Pacific Islander and Native American</w:t>
      </w:r>
    </w:p>
    <w:p w14:paraId="25C5727E" w14:textId="249B40DC" w:rsidR="00754D40" w:rsidRPr="00300231" w:rsidRDefault="00F00257" w:rsidP="00F00257">
      <w:r w:rsidRPr="00300231">
        <w:rPr>
          <w:vertAlign w:val="superscript"/>
        </w:rPr>
        <w:t>‡</w:t>
      </w:r>
      <w:r w:rsidRPr="00300231">
        <w:t xml:space="preserve"> Other primary cancer category includes </w:t>
      </w:r>
      <w:r w:rsidRPr="00300231">
        <w:rPr>
          <w:rFonts w:ascii="Courier New" w:hAnsi="Courier New" w:cs="Courier New"/>
        </w:rPr>
        <w:t>﻿</w:t>
      </w:r>
      <w:r w:rsidRPr="00300231">
        <w:t>Meninges, Mediastinum, Spleen, Vagina &amp; Labia, Orbit &amp; Lacrimal, Gland and Vulva</w:t>
      </w:r>
      <w:r w:rsidR="00754D40" w:rsidRPr="00300231">
        <w:t>.</w:t>
      </w:r>
    </w:p>
    <w:p w14:paraId="7313F3B6" w14:textId="7C45C424" w:rsidR="00754D40" w:rsidRPr="00300231" w:rsidRDefault="00754D40" w:rsidP="00F00257">
      <w:r w:rsidRPr="00300231">
        <w:rPr>
          <w:vertAlign w:val="superscript"/>
        </w:rPr>
        <w:t>§</w:t>
      </w:r>
      <w:r w:rsidRPr="00300231">
        <w:t xml:space="preserve"> Continuous variable per point.</w:t>
      </w:r>
    </w:p>
    <w:p w14:paraId="1FFC7154" w14:textId="50C1617A" w:rsidR="00F00257" w:rsidRPr="00300231" w:rsidRDefault="00F00257" w:rsidP="00F00257">
      <w:r w:rsidRPr="00300231">
        <w:br w:type="page"/>
      </w:r>
    </w:p>
    <w:p w14:paraId="32945D96" w14:textId="50DB4086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Table </w:t>
      </w:r>
      <w:proofErr w:type="spellStart"/>
      <w:r w:rsidR="00863CC5">
        <w:rPr>
          <w:b/>
        </w:rPr>
        <w:t>S</w:t>
      </w:r>
      <w:r w:rsidRPr="00300231">
        <w:rPr>
          <w:b/>
        </w:rPr>
        <w:t>4</w:t>
      </w:r>
      <w:proofErr w:type="spellEnd"/>
      <w:r w:rsidRPr="00300231">
        <w:rPr>
          <w:b/>
        </w:rPr>
        <w:t>. Healthcare team response to patient-initiated emails during the survival period, stratified by email subject.</w:t>
      </w:r>
    </w:p>
    <w:tbl>
      <w:tblPr>
        <w:tblStyle w:val="PlainTable2"/>
        <w:tblW w:w="4856" w:type="pct"/>
        <w:tblLayout w:type="fixed"/>
        <w:tblLook w:val="04A0" w:firstRow="1" w:lastRow="0" w:firstColumn="1" w:lastColumn="0" w:noHBand="0" w:noVBand="1"/>
      </w:tblPr>
      <w:tblGrid>
        <w:gridCol w:w="1439"/>
        <w:gridCol w:w="724"/>
        <w:gridCol w:w="813"/>
        <w:gridCol w:w="991"/>
        <w:gridCol w:w="1351"/>
        <w:gridCol w:w="991"/>
        <w:gridCol w:w="987"/>
        <w:gridCol w:w="898"/>
        <w:gridCol w:w="896"/>
      </w:tblGrid>
      <w:tr w:rsidR="00754D40" w:rsidRPr="00300231" w14:paraId="3D197FE8" w14:textId="77777777" w:rsidTr="0013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00D71492" w14:textId="77777777" w:rsidR="00A93DD5" w:rsidRPr="00300231" w:rsidRDefault="00A93DD5" w:rsidP="00F00257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Care Team Response</w:t>
            </w:r>
          </w:p>
        </w:tc>
        <w:tc>
          <w:tcPr>
            <w:tcW w:w="398" w:type="pct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563CC6AE" w14:textId="77777777" w:rsidR="00A93DD5" w:rsidRPr="00300231" w:rsidRDefault="00A93DD5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Days</w:t>
            </w:r>
          </w:p>
        </w:tc>
        <w:tc>
          <w:tcPr>
            <w:tcW w:w="991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9EF067" w14:textId="77777777" w:rsidR="00A93DD5" w:rsidRPr="00300231" w:rsidRDefault="00A93DD5" w:rsidP="00A93DD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Appointment</w:t>
            </w:r>
          </w:p>
        </w:tc>
        <w:tc>
          <w:tcPr>
            <w:tcW w:w="743" w:type="pct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10799A01" w14:textId="77777777" w:rsidR="00A93DD5" w:rsidRPr="00300231" w:rsidRDefault="00A93DD5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Non-Urgent Medical Question</w:t>
            </w:r>
          </w:p>
        </w:tc>
        <w:tc>
          <w:tcPr>
            <w:tcW w:w="1088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2415D223" w14:textId="77777777" w:rsidR="00A93DD5" w:rsidRPr="00300231" w:rsidRDefault="00A93DD5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Patient Medication</w:t>
            </w:r>
          </w:p>
        </w:tc>
        <w:tc>
          <w:tcPr>
            <w:tcW w:w="494" w:type="pct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742B3DE9" w14:textId="77777777" w:rsidR="00A93DD5" w:rsidRPr="00300231" w:rsidRDefault="00A93DD5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Other</w:t>
            </w:r>
          </w:p>
        </w:tc>
        <w:tc>
          <w:tcPr>
            <w:tcW w:w="494" w:type="pct"/>
            <w:tcBorders>
              <w:left w:val="single" w:sz="4" w:space="0" w:color="auto"/>
              <w:bottom w:val="nil"/>
            </w:tcBorders>
          </w:tcPr>
          <w:p w14:paraId="39F31280" w14:textId="77777777" w:rsidR="00A93DD5" w:rsidRPr="00300231" w:rsidRDefault="00A93DD5" w:rsidP="00F00257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Test Results</w:t>
            </w:r>
          </w:p>
        </w:tc>
      </w:tr>
      <w:tr w:rsidR="00137B3A" w:rsidRPr="00300231" w14:paraId="77E631F0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164CC518" w14:textId="77777777" w:rsidR="00A93DD5" w:rsidRPr="00300231" w:rsidRDefault="00A93DD5" w:rsidP="00F00257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31ED15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0860FD6C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Cancel</w:t>
            </w:r>
          </w:p>
        </w:tc>
        <w:tc>
          <w:tcPr>
            <w:tcW w:w="545" w:type="pct"/>
          </w:tcPr>
          <w:p w14:paraId="0BE6D3F5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Question</w:t>
            </w:r>
          </w:p>
        </w:tc>
        <w:tc>
          <w:tcPr>
            <w:tcW w:w="7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5E0890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7F7B5CBE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Question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3AA1DC76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Renewal Request</w:t>
            </w:r>
          </w:p>
        </w:tc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936305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nil"/>
              <w:left w:val="single" w:sz="4" w:space="0" w:color="auto"/>
            </w:tcBorders>
          </w:tcPr>
          <w:p w14:paraId="274AB3F3" w14:textId="77777777" w:rsidR="00A93DD5" w:rsidRPr="00300231" w:rsidRDefault="00A93DD5" w:rsidP="00F00257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37B3A" w:rsidRPr="00300231" w14:paraId="49176174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right w:val="single" w:sz="4" w:space="0" w:color="auto"/>
            </w:tcBorders>
          </w:tcPr>
          <w:p w14:paraId="5516BB06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Email Sent, %</w:t>
            </w: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6411B250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0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15F29ECD" w14:textId="3F74B1F2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6</w:t>
            </w:r>
          </w:p>
        </w:tc>
        <w:tc>
          <w:tcPr>
            <w:tcW w:w="545" w:type="pct"/>
          </w:tcPr>
          <w:p w14:paraId="17C2DBFE" w14:textId="7ADB782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2.8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297E579F" w14:textId="509DC8A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1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EF43903" w14:textId="5026E5E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3.5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2A3C2885" w14:textId="7F4F0D88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60EB36AE" w14:textId="16C71E35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56.5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3A9D8C2D" w14:textId="6FDE9E35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0.2</w:t>
            </w:r>
          </w:p>
        </w:tc>
      </w:tr>
      <w:tr w:rsidR="00137B3A" w:rsidRPr="00300231" w14:paraId="1510174D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21028771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7912CDE4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1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6171ADD8" w14:textId="4A6857FB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0</w:t>
            </w:r>
          </w:p>
        </w:tc>
        <w:tc>
          <w:tcPr>
            <w:tcW w:w="545" w:type="pct"/>
          </w:tcPr>
          <w:p w14:paraId="612727C9" w14:textId="2004146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8.7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362E2E93" w14:textId="57903DB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9.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4BD8E1A" w14:textId="539C5E1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1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170146FA" w14:textId="30D24C35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270C9BE5" w14:textId="0EC25B68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4.5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29C56713" w14:textId="51396991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6.5</w:t>
            </w:r>
          </w:p>
        </w:tc>
      </w:tr>
      <w:tr w:rsidR="00137B3A" w:rsidRPr="00300231" w14:paraId="1C0AF13E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255A9ED2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208B9A75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2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6B14EE0" w14:textId="2293AFC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2</w:t>
            </w:r>
          </w:p>
        </w:tc>
        <w:tc>
          <w:tcPr>
            <w:tcW w:w="545" w:type="pct"/>
          </w:tcPr>
          <w:p w14:paraId="7B2BAF14" w14:textId="16CB1F7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2.8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55E88BF3" w14:textId="0981E3BB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3.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54DC284" w14:textId="570A40D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5.5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232C289B" w14:textId="3F65817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701E964D" w14:textId="3425AA5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8.7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6078F990" w14:textId="2405D20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0.3</w:t>
            </w:r>
          </w:p>
        </w:tc>
      </w:tr>
      <w:tr w:rsidR="00137B3A" w:rsidRPr="00300231" w14:paraId="07A584EA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6AD58886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1CE374F1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3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5D0A098E" w14:textId="0E58513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3</w:t>
            </w:r>
          </w:p>
        </w:tc>
        <w:tc>
          <w:tcPr>
            <w:tcW w:w="545" w:type="pct"/>
          </w:tcPr>
          <w:p w14:paraId="651D7BC7" w14:textId="6D311EB8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4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3722706A" w14:textId="1074745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5.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3F3F544C" w14:textId="5E9F7B2D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7.3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B91AD84" w14:textId="2745643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1EBA8CDA" w14:textId="2C213C1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0.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75BA503F" w14:textId="1209F54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2.4</w:t>
            </w:r>
          </w:p>
        </w:tc>
      </w:tr>
      <w:tr w:rsidR="00137B3A" w:rsidRPr="00300231" w14:paraId="5CC7C061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73E8BA94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424ABB19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4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47F88752" w14:textId="23125E0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4</w:t>
            </w:r>
          </w:p>
        </w:tc>
        <w:tc>
          <w:tcPr>
            <w:tcW w:w="545" w:type="pct"/>
          </w:tcPr>
          <w:p w14:paraId="246C3B71" w14:textId="12AD50B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5.1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6731320B" w14:textId="1DFD413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6.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559C196" w14:textId="17BC77B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7.9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3F647F6B" w14:textId="34493D9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0D79033E" w14:textId="78CC6D5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1.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767E0D0E" w14:textId="558CB31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3.5</w:t>
            </w:r>
          </w:p>
        </w:tc>
      </w:tr>
      <w:tr w:rsidR="00137B3A" w:rsidRPr="00300231" w14:paraId="5F5701B6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762C3176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18726F1C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5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791D46BB" w14:textId="11BF9AFB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4</w:t>
            </w:r>
          </w:p>
        </w:tc>
        <w:tc>
          <w:tcPr>
            <w:tcW w:w="545" w:type="pct"/>
          </w:tcPr>
          <w:p w14:paraId="732F71A9" w14:textId="7EA93AF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5.6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7E2858CD" w14:textId="3D470C63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6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CE3ACC7" w14:textId="69B30DE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8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5683551" w14:textId="15292BE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39D25B56" w14:textId="67857C8D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2.0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5606D645" w14:textId="07082C4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4.0</w:t>
            </w:r>
          </w:p>
        </w:tc>
      </w:tr>
      <w:tr w:rsidR="00137B3A" w:rsidRPr="00300231" w14:paraId="15C5B38F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right w:val="single" w:sz="4" w:space="0" w:color="auto"/>
            </w:tcBorders>
          </w:tcPr>
          <w:p w14:paraId="27E98B7E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Appointment scheduled, %</w:t>
            </w: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45993B96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0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28FC907" w14:textId="5F986235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011FDBBA" w14:textId="73FC7C18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6.0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3E3D1B4E" w14:textId="383193B0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5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494D43AC" w14:textId="60FBA13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3429F59A" w14:textId="3065033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8BFDFCC" w14:textId="2E382F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.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03F9808F" w14:textId="3C81B8B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3</w:t>
            </w:r>
          </w:p>
        </w:tc>
      </w:tr>
      <w:tr w:rsidR="00137B3A" w:rsidRPr="00300231" w14:paraId="6BDBC7D3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5C8644F9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2610DE00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1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70215BCC" w14:textId="5797AE6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4ACB8AFC" w14:textId="710982A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1.8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7D9FB258" w14:textId="14E6EC9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8.2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7289E123" w14:textId="7A0FD45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5.3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2E8EEFA1" w14:textId="4C520C3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3C8BCD54" w14:textId="02AC32B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0.0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5A50E130" w14:textId="23234771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.1</w:t>
            </w:r>
          </w:p>
        </w:tc>
      </w:tr>
      <w:tr w:rsidR="00137B3A" w:rsidRPr="00300231" w14:paraId="4B79FB33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698DDE3D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0293BC48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2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78AABBC4" w14:textId="1B78782C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48F25573" w14:textId="77A6EA5A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5.5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13C5084D" w14:textId="59796BA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0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08DC3E8E" w14:textId="2223509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.8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04587321" w14:textId="3FD86F4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1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50456C8A" w14:textId="6D32B5C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5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1261C2C7" w14:textId="4D73DD0B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9.2</w:t>
            </w:r>
          </w:p>
        </w:tc>
      </w:tr>
      <w:tr w:rsidR="00137B3A" w:rsidRPr="00300231" w14:paraId="7830FC42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21A6A221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10A69439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3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61910614" w14:textId="70F3DBB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13A31006" w14:textId="5640EAD3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8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71AA7917" w14:textId="137D777F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33F44910" w14:textId="4F5E0A9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8.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3DA3BF42" w14:textId="65CA342D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5.5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DED15A7" w14:textId="194087F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4.7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1B6476DF" w14:textId="5BAC5AC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1.2</w:t>
            </w:r>
          </w:p>
        </w:tc>
      </w:tr>
      <w:tr w:rsidR="00137B3A" w:rsidRPr="00300231" w14:paraId="10633BD6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0A4A7979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6622D66B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4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6188C14D" w14:textId="7E246F6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566C9F88" w14:textId="56D2585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0.7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20310837" w14:textId="5E9516E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4.2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414D75C" w14:textId="189C15A0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0.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E96B2CB" w14:textId="36F66B1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.0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765615CC" w14:textId="26768A7A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6.5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5F8F1D48" w14:textId="2CAB243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6</w:t>
            </w:r>
          </w:p>
        </w:tc>
      </w:tr>
      <w:tr w:rsidR="00137B3A" w:rsidRPr="00300231" w14:paraId="0B25A3A5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49FB2AB4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43A20A71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5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3A775CBB" w14:textId="3C9A21A9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102D36F2" w14:textId="000A20A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2.8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31A1A08E" w14:textId="1F93220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6.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0993BBC" w14:textId="6A8D0FFA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0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31954E19" w14:textId="40AAE275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8.2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7E1F4C4" w14:textId="76BE66E9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8.1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4277DB52" w14:textId="017EF2A2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4.5</w:t>
            </w:r>
          </w:p>
        </w:tc>
      </w:tr>
      <w:tr w:rsidR="00137B3A" w:rsidRPr="00300231" w14:paraId="4B648762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right w:val="single" w:sz="4" w:space="0" w:color="auto"/>
            </w:tcBorders>
          </w:tcPr>
          <w:p w14:paraId="3E03B607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Drug prescription, %</w:t>
            </w: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2F6AF027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0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348BD831" w14:textId="7E2ED93C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73F1A956" w14:textId="6650CF5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9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18FA4AC5" w14:textId="452EAA8C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9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5132B3A" w14:textId="2A519F5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5B6E2ABB" w14:textId="1859B3D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7.9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2C6A3FE5" w14:textId="445497D8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9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0322069E" w14:textId="7C520C6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7</w:t>
            </w:r>
          </w:p>
        </w:tc>
      </w:tr>
      <w:tr w:rsidR="00137B3A" w:rsidRPr="00300231" w14:paraId="18D95409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6AAA85FB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2AE2D4B0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1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5B0629FE" w14:textId="72B31B4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1685EF1C" w14:textId="5C29FB1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6.9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2B32C5FD" w14:textId="5193414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5E232F5" w14:textId="193D28E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7.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61C9B5BF" w14:textId="5A56D80B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3.8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124E4AF0" w14:textId="50AB0BB1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.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609D97E7" w14:textId="4CEC5C2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.7</w:t>
            </w:r>
          </w:p>
        </w:tc>
      </w:tr>
      <w:tr w:rsidR="00137B3A" w:rsidRPr="00300231" w14:paraId="3133B567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64798BF3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25FAC956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2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10ABCD7" w14:textId="2297BEE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33FB3A5B" w14:textId="3284488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9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47FA7C04" w14:textId="17DEAF32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0.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F747FD0" w14:textId="54F3D05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1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63585103" w14:textId="288C051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7.5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E28C312" w14:textId="1EAB8C9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9.9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0CD0615C" w14:textId="363D1270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9.8</w:t>
            </w:r>
          </w:p>
        </w:tc>
      </w:tr>
      <w:tr w:rsidR="00137B3A" w:rsidRPr="00300231" w14:paraId="073D42B7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27C305FD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7FC97F04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3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701AC0EC" w14:textId="5FF9122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4D682355" w14:textId="713A363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1.6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2F2048A0" w14:textId="613F945B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2.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048EE650" w14:textId="5F2B4AF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4.2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92649C6" w14:textId="1AE6B7E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0.2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CE93268" w14:textId="2029BCD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1.9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293F94D4" w14:textId="7C3D2B42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1.8</w:t>
            </w:r>
          </w:p>
        </w:tc>
      </w:tr>
      <w:tr w:rsidR="00137B3A" w:rsidRPr="00300231" w14:paraId="2E436765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543514B6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136866BB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4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739DAE4" w14:textId="51B18FEA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718F3730" w14:textId="23EAF779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3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1E452EE4" w14:textId="0824B34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4.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F249D72" w14:textId="02FE67D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6.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1AB8F63C" w14:textId="74E33E2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1.9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44CB0AC7" w14:textId="4CD5740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3.7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3C6949DD" w14:textId="33D22BE8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3.6</w:t>
            </w:r>
          </w:p>
        </w:tc>
      </w:tr>
      <w:tr w:rsidR="00137B3A" w:rsidRPr="00300231" w14:paraId="73FBD61A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6AE26BCD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0B4E76B6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5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5C2CD27F" w14:textId="20EB2F8F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3E943CAF" w14:textId="798C575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5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57E8EAA7" w14:textId="17FF8F02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6.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D7EE3C9" w14:textId="421DF081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8.6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27F544B4" w14:textId="11A06839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3.7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07596717" w14:textId="51CB00A3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5.8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0BD48B97" w14:textId="73E45450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6.0</w:t>
            </w:r>
          </w:p>
        </w:tc>
      </w:tr>
      <w:tr w:rsidR="00137B3A" w:rsidRPr="00300231" w14:paraId="2F76F765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 w:val="restart"/>
            <w:tcBorders>
              <w:right w:val="single" w:sz="4" w:space="0" w:color="auto"/>
            </w:tcBorders>
          </w:tcPr>
          <w:p w14:paraId="1F5190C5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Phone call, %</w:t>
            </w: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172B89A5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0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7C4C3BA1" w14:textId="19837ED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139894A4" w14:textId="64A6E39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1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5F8B0283" w14:textId="7175E2A2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9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72EC3880" w14:textId="5284455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1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6B406954" w14:textId="376497A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4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2115ABD6" w14:textId="291BEB3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3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576DEF02" w14:textId="2F1A8FB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2</w:t>
            </w:r>
          </w:p>
        </w:tc>
      </w:tr>
      <w:tr w:rsidR="00137B3A" w:rsidRPr="00300231" w14:paraId="33133E84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01FDA51A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7AB38DE4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1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55574D8E" w14:textId="290936CE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11471662" w14:textId="61883AF3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8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6F326040" w14:textId="424A6C5F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7AA36F5B" w14:textId="3C2C4829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9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6AF3FCDA" w14:textId="09D929F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2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2D382EB5" w14:textId="6B2B6668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1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5F64A4CD" w14:textId="7B048BC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9</w:t>
            </w:r>
          </w:p>
        </w:tc>
      </w:tr>
      <w:tr w:rsidR="00137B3A" w:rsidRPr="00300231" w14:paraId="62253EB5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045212F7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5BAE4C5F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2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48B4ACA8" w14:textId="787355F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56508232" w14:textId="7BB6BF1F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4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699F97D8" w14:textId="2CCEFDFA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A9137F3" w14:textId="1BF2211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4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201C3022" w14:textId="32EC047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4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746F4D6F" w14:textId="2374EB6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8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6CFA874B" w14:textId="5778A16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4</w:t>
            </w:r>
          </w:p>
        </w:tc>
      </w:tr>
      <w:tr w:rsidR="00137B3A" w:rsidRPr="00300231" w14:paraId="7D649C0C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49E38656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38A57041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3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3DD02D61" w14:textId="49D46FA4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7669ABD1" w14:textId="75CBB925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9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4EF15900" w14:textId="238AC71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BF03A61" w14:textId="1E048092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9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69FC6BDC" w14:textId="2DC511E5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8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13C2C1D9" w14:textId="7C4C4226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3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31935D07" w14:textId="1492A258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0</w:t>
            </w:r>
          </w:p>
        </w:tc>
      </w:tr>
      <w:tr w:rsidR="00137B3A" w:rsidRPr="00300231" w14:paraId="0BDC6C52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17C375A4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4084E307" w14:textId="7777777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4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45066433" w14:textId="586ACB3B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</w:tcPr>
          <w:p w14:paraId="213EDE82" w14:textId="1403784B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3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03EADCE0" w14:textId="642A914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8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42820F7" w14:textId="5013A423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3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2858848" w14:textId="1C8CA2AA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.9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07CA2939" w14:textId="5A492654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8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719C14F2" w14:textId="435044CC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4</w:t>
            </w:r>
          </w:p>
        </w:tc>
      </w:tr>
      <w:tr w:rsidR="00137B3A" w:rsidRPr="00300231" w14:paraId="4225782B" w14:textId="77777777" w:rsidTr="00754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Merge/>
            <w:tcBorders>
              <w:right w:val="single" w:sz="4" w:space="0" w:color="auto"/>
            </w:tcBorders>
          </w:tcPr>
          <w:p w14:paraId="2234488D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bookmarkStart w:id="2" w:name="_t494vkwzvnjz" w:colFirst="0" w:colLast="0"/>
            <w:bookmarkEnd w:id="2"/>
          </w:p>
        </w:tc>
        <w:tc>
          <w:tcPr>
            <w:tcW w:w="398" w:type="pct"/>
            <w:tcBorders>
              <w:left w:val="single" w:sz="4" w:space="0" w:color="auto"/>
              <w:right w:val="single" w:sz="4" w:space="0" w:color="auto"/>
            </w:tcBorders>
          </w:tcPr>
          <w:p w14:paraId="4AD01CFE" w14:textId="77777777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5</w:t>
            </w:r>
          </w:p>
        </w:tc>
        <w:tc>
          <w:tcPr>
            <w:tcW w:w="447" w:type="pct"/>
            <w:tcBorders>
              <w:left w:val="single" w:sz="4" w:space="0" w:color="auto"/>
            </w:tcBorders>
          </w:tcPr>
          <w:p w14:paraId="2CF518F6" w14:textId="796C2F9B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0.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51CB634B" w14:textId="466B43EC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7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</w:tcPr>
          <w:p w14:paraId="02AD0A7E" w14:textId="1C197CE5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2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437839DF" w14:textId="18D90D99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.7</w:t>
            </w:r>
          </w:p>
        </w:tc>
        <w:tc>
          <w:tcPr>
            <w:tcW w:w="543" w:type="pct"/>
            <w:tcBorders>
              <w:right w:val="single" w:sz="4" w:space="0" w:color="auto"/>
            </w:tcBorders>
          </w:tcPr>
          <w:p w14:paraId="7650FF65" w14:textId="59EB6718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.2</w:t>
            </w:r>
          </w:p>
        </w:tc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</w:tcPr>
          <w:p w14:paraId="1C62BF4D" w14:textId="36DEEC9F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4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1351BF52" w14:textId="21284EA1" w:rsidR="00C80024" w:rsidRPr="00300231" w:rsidRDefault="00C80024" w:rsidP="00C80024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4.1</w:t>
            </w:r>
          </w:p>
        </w:tc>
      </w:tr>
      <w:tr w:rsidR="00137B3A" w:rsidRPr="00300231" w14:paraId="14F0644B" w14:textId="77777777" w:rsidTr="00754D4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gridSpan w:val="2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327FD91F" w14:textId="77777777" w:rsidR="00C80024" w:rsidRPr="00300231" w:rsidRDefault="00C80024" w:rsidP="00C80024">
            <w:pPr>
              <w:pStyle w:val="NoSpacing"/>
              <w:jc w:val="left"/>
              <w:rPr>
                <w:sz w:val="18"/>
                <w:szCs w:val="18"/>
              </w:rPr>
            </w:pPr>
            <w:r w:rsidRPr="00300231">
              <w:rPr>
                <w:sz w:val="18"/>
                <w:szCs w:val="18"/>
              </w:rPr>
              <w:t>Total emails, No.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nil"/>
            </w:tcBorders>
          </w:tcPr>
          <w:p w14:paraId="6DB94962" w14:textId="225D392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2,58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7F7F7F" w:themeColor="text1" w:themeTint="80"/>
            </w:tcBorders>
          </w:tcPr>
          <w:p w14:paraId="78412D9C" w14:textId="6D674026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7,350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777FA0FF" w14:textId="2D14D29D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33,268</w:t>
            </w: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7650430E" w14:textId="12E09E97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8,158</w:t>
            </w:r>
          </w:p>
        </w:tc>
        <w:tc>
          <w:tcPr>
            <w:tcW w:w="543" w:type="pct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00296A00" w14:textId="4E30BA41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,406</w:t>
            </w:r>
          </w:p>
        </w:tc>
        <w:tc>
          <w:tcPr>
            <w:tcW w:w="494" w:type="pct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FD4237E" w14:textId="3E6640AE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13,166</w:t>
            </w:r>
          </w:p>
        </w:tc>
        <w:tc>
          <w:tcPr>
            <w:tcW w:w="494" w:type="pct"/>
            <w:tcBorders>
              <w:left w:val="single" w:sz="4" w:space="0" w:color="auto"/>
            </w:tcBorders>
          </w:tcPr>
          <w:p w14:paraId="18627A09" w14:textId="73CC30B8" w:rsidR="00C80024" w:rsidRPr="00300231" w:rsidRDefault="00C80024" w:rsidP="00C80024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0231">
              <w:t>5,454</w:t>
            </w:r>
          </w:p>
        </w:tc>
      </w:tr>
    </w:tbl>
    <w:p w14:paraId="65444D7D" w14:textId="77777777" w:rsidR="00F00257" w:rsidRPr="00300231" w:rsidRDefault="00F00257" w:rsidP="00F00257">
      <w:r w:rsidRPr="00300231">
        <w:br w:type="page"/>
      </w:r>
    </w:p>
    <w:p w14:paraId="085D8FC0" w14:textId="77777777" w:rsidR="00F00257" w:rsidRPr="00300231" w:rsidRDefault="00F00257" w:rsidP="00F00257"/>
    <w:p w14:paraId="08607C57" w14:textId="75AAC0A6" w:rsidR="00F00257" w:rsidRPr="00300231" w:rsidRDefault="00F00257" w:rsidP="00F00257">
      <w:pPr>
        <w:rPr>
          <w:b/>
        </w:rPr>
      </w:pPr>
      <w:r w:rsidRPr="00300231">
        <w:rPr>
          <w:b/>
        </w:rPr>
        <w:t xml:space="preserve">Figure </w:t>
      </w:r>
      <w:proofErr w:type="spellStart"/>
      <w:r w:rsidR="00863CC5">
        <w:rPr>
          <w:b/>
        </w:rPr>
        <w:t>S</w:t>
      </w:r>
      <w:r w:rsidRPr="00300231">
        <w:rPr>
          <w:b/>
        </w:rPr>
        <w:t>1</w:t>
      </w:r>
      <w:proofErr w:type="spellEnd"/>
      <w:r w:rsidRPr="00300231">
        <w:rPr>
          <w:b/>
        </w:rPr>
        <w:t xml:space="preserve">. Cumulative number of email users in function of stratification period. </w:t>
      </w:r>
    </w:p>
    <w:p w14:paraId="6968C41F" w14:textId="16210570" w:rsidR="00DE403D" w:rsidRDefault="00DE403D" w:rsidP="00F00257">
      <w:r w:rsidRPr="00DE403D">
        <w:rPr>
          <w:noProof/>
          <w:lang w:val="en-US"/>
        </w:rPr>
        <w:drawing>
          <wp:inline distT="0" distB="0" distL="0" distR="0" wp14:anchorId="0BDA539C" wp14:editId="09FEB100">
            <wp:extent cx="4572000" cy="272756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9677" cy="273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EC2EF" w14:textId="49660208" w:rsidR="00F00257" w:rsidRPr="00300231" w:rsidRDefault="00F00257" w:rsidP="00F00257">
      <w:r w:rsidRPr="00300231">
        <w:t>Abbreviations: Tx, Treatment.</w:t>
      </w:r>
      <w:bookmarkStart w:id="3" w:name="_lj4kua97syd3" w:colFirst="0" w:colLast="0"/>
      <w:bookmarkEnd w:id="3"/>
      <w:r w:rsidRPr="00300231">
        <w:br w:type="page"/>
      </w:r>
    </w:p>
    <w:p w14:paraId="17D946E9" w14:textId="45B7BDCE" w:rsidR="00F00257" w:rsidRPr="00300231" w:rsidRDefault="00F00257" w:rsidP="00F00257">
      <w:pPr>
        <w:rPr>
          <w:b/>
        </w:rPr>
      </w:pPr>
      <w:r w:rsidRPr="00300231">
        <w:rPr>
          <w:b/>
          <w:bCs/>
        </w:rPr>
        <w:t xml:space="preserve">Figure </w:t>
      </w:r>
      <w:proofErr w:type="spellStart"/>
      <w:r w:rsidR="00863CC5">
        <w:rPr>
          <w:b/>
          <w:bCs/>
        </w:rPr>
        <w:t>S</w:t>
      </w:r>
      <w:r w:rsidRPr="00300231">
        <w:rPr>
          <w:b/>
          <w:bCs/>
        </w:rPr>
        <w:t>2</w:t>
      </w:r>
      <w:proofErr w:type="spellEnd"/>
      <w:r w:rsidRPr="00300231">
        <w:rPr>
          <w:b/>
          <w:bCs/>
        </w:rPr>
        <w:t>.</w:t>
      </w:r>
      <w:r w:rsidRPr="00300231">
        <w:rPr>
          <w:b/>
        </w:rPr>
        <w:t xml:space="preserve"> Competing Risks Regression Models of Chemotherapy-related Emergency Department (A) and Inpatient (B) visit rate during the survival study period.</w:t>
      </w:r>
    </w:p>
    <w:p w14:paraId="21F230BB" w14:textId="72957F29" w:rsidR="00580D1E" w:rsidRDefault="00580D1E" w:rsidP="00F00257">
      <w:pPr>
        <w:rPr>
          <w:noProof/>
        </w:rPr>
      </w:pPr>
      <w:r w:rsidRPr="00580D1E">
        <w:rPr>
          <w:noProof/>
          <w:lang w:val="en-US"/>
        </w:rPr>
        <w:drawing>
          <wp:inline distT="0" distB="0" distL="0" distR="0" wp14:anchorId="6C3C2E3F" wp14:editId="06FA3435">
            <wp:extent cx="4223924" cy="5610688"/>
            <wp:effectExtent l="0" t="0" r="571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33414" cy="5623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0257" w:rsidRPr="00300231">
        <w:rPr>
          <w:noProof/>
        </w:rPr>
        <w:t xml:space="preserve"> </w:t>
      </w:r>
      <w:bookmarkStart w:id="4" w:name="_tfm1f5h1q1vh" w:colFirst="0" w:colLast="0"/>
      <w:bookmarkStart w:id="5" w:name="_lqlskyexp18d" w:colFirst="0" w:colLast="0"/>
      <w:bookmarkEnd w:id="4"/>
      <w:bookmarkEnd w:id="5"/>
    </w:p>
    <w:p w14:paraId="05820455" w14:textId="1B302B19" w:rsidR="004C7404" w:rsidRDefault="00F00257" w:rsidP="00F00257">
      <w:pPr>
        <w:rPr>
          <w:noProof/>
        </w:rPr>
      </w:pPr>
      <w:r w:rsidRPr="00300231">
        <w:t>Abbreviations: Tx, Treatment; ED: Emergency Department; IP: Inpatient</w:t>
      </w:r>
      <w:r w:rsidR="00635950" w:rsidRPr="00300231">
        <w:t xml:space="preserve"> admission</w:t>
      </w:r>
      <w:r w:rsidRPr="00300231">
        <w:t>.</w:t>
      </w:r>
    </w:p>
    <w:sectPr w:rsidR="004C7404" w:rsidSect="004C74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257"/>
    <w:rsid w:val="00022E12"/>
    <w:rsid w:val="0005316E"/>
    <w:rsid w:val="000A5D52"/>
    <w:rsid w:val="000C0212"/>
    <w:rsid w:val="000D001E"/>
    <w:rsid w:val="00137B3A"/>
    <w:rsid w:val="00145264"/>
    <w:rsid w:val="00230B72"/>
    <w:rsid w:val="00253AD0"/>
    <w:rsid w:val="00300231"/>
    <w:rsid w:val="0030422E"/>
    <w:rsid w:val="00325993"/>
    <w:rsid w:val="00356797"/>
    <w:rsid w:val="003B1E17"/>
    <w:rsid w:val="0045333D"/>
    <w:rsid w:val="004C7404"/>
    <w:rsid w:val="005023C6"/>
    <w:rsid w:val="00527169"/>
    <w:rsid w:val="00580D1E"/>
    <w:rsid w:val="005843D6"/>
    <w:rsid w:val="005D78DB"/>
    <w:rsid w:val="00635950"/>
    <w:rsid w:val="00707FC4"/>
    <w:rsid w:val="00754D40"/>
    <w:rsid w:val="0077041D"/>
    <w:rsid w:val="007C6462"/>
    <w:rsid w:val="00832DF0"/>
    <w:rsid w:val="00863CC5"/>
    <w:rsid w:val="009645FE"/>
    <w:rsid w:val="00A15187"/>
    <w:rsid w:val="00A63DDE"/>
    <w:rsid w:val="00A93DD5"/>
    <w:rsid w:val="00B6474B"/>
    <w:rsid w:val="00C80024"/>
    <w:rsid w:val="00CC5D88"/>
    <w:rsid w:val="00D54AE2"/>
    <w:rsid w:val="00D63044"/>
    <w:rsid w:val="00DB1CD0"/>
    <w:rsid w:val="00DB6FFB"/>
    <w:rsid w:val="00DB7F83"/>
    <w:rsid w:val="00DE403D"/>
    <w:rsid w:val="00F00257"/>
    <w:rsid w:val="00F26E94"/>
    <w:rsid w:val="00FB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C5735"/>
  <w15:chartTrackingRefBased/>
  <w15:docId w15:val="{EFBB5AF0-165A-2A4C-92BB-FD8C8E454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257"/>
    <w:pPr>
      <w:spacing w:before="200" w:after="60" w:line="480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257"/>
    <w:pPr>
      <w:spacing w:before="480" w:after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257"/>
    <w:rPr>
      <w:rFonts w:ascii="Arial" w:eastAsia="Arial" w:hAnsi="Arial" w:cs="Arial"/>
      <w:b/>
      <w:bCs/>
      <w:lang w:val="en"/>
    </w:rPr>
  </w:style>
  <w:style w:type="paragraph" w:styleId="NoSpacing">
    <w:name w:val="No Spacing"/>
    <w:basedOn w:val="Normal"/>
    <w:uiPriority w:val="1"/>
    <w:qFormat/>
    <w:rsid w:val="00F00257"/>
    <w:pPr>
      <w:spacing w:before="0" w:after="0" w:line="240" w:lineRule="auto"/>
    </w:pPr>
    <w:rPr>
      <w:sz w:val="20"/>
      <w:szCs w:val="20"/>
    </w:rPr>
  </w:style>
  <w:style w:type="table" w:styleId="PlainTable2">
    <w:name w:val="Plain Table 2"/>
    <w:basedOn w:val="TableNormal"/>
    <w:uiPriority w:val="42"/>
    <w:rsid w:val="00F00257"/>
    <w:pPr>
      <w:spacing w:before="200"/>
      <w:jc w:val="both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5530B2-FAE4-4D14-BEC0-F00E14560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oquet</dc:creator>
  <cp:keywords/>
  <dc:description/>
  <cp:lastModifiedBy>Saranya S.</cp:lastModifiedBy>
  <cp:revision>4</cp:revision>
  <dcterms:created xsi:type="dcterms:W3CDTF">2020-09-03T19:17:00Z</dcterms:created>
  <dcterms:modified xsi:type="dcterms:W3CDTF">2020-09-20T10:19:00Z</dcterms:modified>
</cp:coreProperties>
</file>